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48166" w14:textId="69177068" w:rsidR="00EC0D93" w:rsidRPr="0084387F" w:rsidRDefault="008468DA" w:rsidP="0084387F">
      <w:pPr>
        <w:widowControl w:val="0"/>
        <w:pBdr>
          <w:top w:val="nil"/>
          <w:left w:val="nil"/>
          <w:bottom w:val="nil"/>
          <w:right w:val="nil"/>
          <w:between w:val="nil"/>
        </w:pBdr>
        <w:suppressAutoHyphens/>
        <w:spacing w:line="480" w:lineRule="auto"/>
        <w:rPr>
          <w:rFonts w:ascii="Helvetica" w:eastAsia="Calibri" w:hAnsi="Helvetica" w:cs="Helvetica"/>
          <w:b/>
          <w:color w:val="000000"/>
          <w:sz w:val="22"/>
          <w:szCs w:val="22"/>
          <w:lang w:val="en-GB"/>
        </w:rPr>
      </w:pPr>
      <w:bookmarkStart w:id="0" w:name="_Hlk42013185"/>
      <w:r>
        <w:rPr>
          <w:rFonts w:ascii="Helvetica" w:eastAsia="Calibri" w:hAnsi="Helvetica" w:cs="Helvetica"/>
          <w:b/>
          <w:color w:val="000000"/>
          <w:sz w:val="22"/>
          <w:szCs w:val="22"/>
          <w:lang w:val="en-GB"/>
        </w:rPr>
        <w:t>Supplementary box</w:t>
      </w:r>
      <w:r w:rsidR="004F555A" w:rsidRPr="0084387F">
        <w:rPr>
          <w:rFonts w:ascii="Helvetica" w:eastAsia="Calibri" w:hAnsi="Helvetica" w:cs="Helvetica"/>
          <w:b/>
          <w:color w:val="000000"/>
          <w:sz w:val="22"/>
          <w:szCs w:val="22"/>
          <w:lang w:val="en-GB"/>
        </w:rPr>
        <w:t xml:space="preserve"> 1</w:t>
      </w:r>
      <w:r w:rsidR="002C234D" w:rsidRPr="0084387F">
        <w:rPr>
          <w:rFonts w:ascii="Helvetica" w:eastAsia="Calibri" w:hAnsi="Helvetica" w:cs="Helvetica"/>
          <w:b/>
          <w:color w:val="000000"/>
          <w:sz w:val="22"/>
          <w:szCs w:val="22"/>
          <w:lang w:val="en-GB"/>
        </w:rPr>
        <w:t xml:space="preserve">. </w:t>
      </w:r>
      <w:r w:rsidR="00200B25" w:rsidRPr="0084387F">
        <w:rPr>
          <w:rFonts w:ascii="Helvetica" w:eastAsia="Calibri" w:hAnsi="Helvetica" w:cs="Helvetica"/>
          <w:b/>
          <w:color w:val="000000"/>
          <w:sz w:val="22"/>
          <w:szCs w:val="22"/>
          <w:lang w:val="en-GB"/>
        </w:rPr>
        <w:t>Calculation incidence of UI in the Dutch</w:t>
      </w:r>
      <w:r w:rsidR="004F555A" w:rsidRPr="0084387F">
        <w:rPr>
          <w:rFonts w:ascii="Helvetica" w:eastAsia="Calibri" w:hAnsi="Helvetica" w:cs="Helvetica"/>
          <w:b/>
          <w:color w:val="000000"/>
          <w:sz w:val="22"/>
          <w:szCs w:val="22"/>
          <w:lang w:val="en-GB"/>
        </w:rPr>
        <w:t xml:space="preserve"> GP</w:t>
      </w:r>
      <w:r w:rsidR="00200B25" w:rsidRPr="0084387F">
        <w:rPr>
          <w:rFonts w:ascii="Helvetica" w:eastAsia="Calibri" w:hAnsi="Helvetica" w:cs="Helvetica"/>
          <w:b/>
          <w:color w:val="000000"/>
          <w:sz w:val="22"/>
          <w:szCs w:val="22"/>
          <w:lang w:val="en-GB"/>
        </w:rPr>
        <w:t xml:space="preserve"> population</w:t>
      </w:r>
    </w:p>
    <w:tbl>
      <w:tblPr>
        <w:tblStyle w:val="TableGrid"/>
        <w:tblW w:w="9396" w:type="dxa"/>
        <w:tblBorders>
          <w:top w:val="single" w:sz="12" w:space="0" w:color="808080" w:themeColor="background1" w:themeShade="80"/>
          <w:left w:val="single" w:sz="12" w:space="0" w:color="808080" w:themeColor="background1" w:themeShade="80"/>
          <w:bottom w:val="single" w:sz="12" w:space="0" w:color="808080" w:themeColor="background1" w:themeShade="80"/>
          <w:right w:val="single" w:sz="12" w:space="0" w:color="808080" w:themeColor="background1" w:themeShade="8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5999"/>
      </w:tblGrid>
      <w:tr w:rsidR="005E0A57" w:rsidRPr="0078437C" w14:paraId="747FE1A7" w14:textId="64D6A3D9" w:rsidTr="0024434E">
        <w:tc>
          <w:tcPr>
            <w:tcW w:w="3397" w:type="dxa"/>
          </w:tcPr>
          <w:p w14:paraId="488A1622" w14:textId="3873E4F8" w:rsidR="005E0A57" w:rsidRPr="0084387F" w:rsidRDefault="005E0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480" w:lineRule="auto"/>
              <w:rPr>
                <w:rFonts w:ascii="Helvetica" w:eastAsia="Calibri" w:hAnsi="Helvetica" w:cs="Helvetic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4387F">
              <w:rPr>
                <w:rFonts w:ascii="Helvetica" w:eastAsia="Calibri" w:hAnsi="Helvetica" w:cs="Helvetica"/>
                <w:b/>
                <w:bCs/>
                <w:sz w:val="18"/>
                <w:szCs w:val="18"/>
                <w:lang w:val="en-GB"/>
              </w:rPr>
              <w:t>UI included in study</w:t>
            </w:r>
          </w:p>
        </w:tc>
        <w:tc>
          <w:tcPr>
            <w:tcW w:w="5999" w:type="dxa"/>
          </w:tcPr>
          <w:p w14:paraId="19589D8B" w14:textId="1FCA8C45" w:rsidR="005E0A57" w:rsidRPr="0084387F" w:rsidRDefault="005E0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480" w:lineRule="auto"/>
              <w:rPr>
                <w:rFonts w:ascii="Helvetica" w:eastAsia="Calibri" w:hAnsi="Helvetica" w:cs="Helvetica"/>
                <w:sz w:val="18"/>
                <w:szCs w:val="18"/>
                <w:lang w:val="en-GB"/>
              </w:rPr>
            </w:pPr>
            <w:r w:rsidRPr="0084387F">
              <w:rPr>
                <w:rFonts w:ascii="Helvetica" w:eastAsia="Calibri" w:hAnsi="Helvetica" w:cs="Helvetica"/>
                <w:sz w:val="18"/>
                <w:szCs w:val="18"/>
                <w:lang w:val="en-GB"/>
              </w:rPr>
              <w:t xml:space="preserve">374 of </w:t>
            </w: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2</w:t>
            </w:r>
            <w:r w:rsidRPr="0084387F">
              <w:rPr>
                <w:rFonts w:ascii="Helvetica" w:eastAsia="Calibri" w:hAnsi="Helvetica" w:cs="Helvetica"/>
                <w:sz w:val="18"/>
                <w:szCs w:val="18"/>
                <w:lang w:val="en-GB"/>
              </w:rPr>
              <w:t>,</w:t>
            </w: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800</w:t>
            </w:r>
          </w:p>
        </w:tc>
      </w:tr>
      <w:tr w:rsidR="005E0A57" w:rsidRPr="0078437C" w14:paraId="5ACF118E" w14:textId="50E76D66" w:rsidTr="0024434E">
        <w:tc>
          <w:tcPr>
            <w:tcW w:w="3397" w:type="dxa"/>
          </w:tcPr>
          <w:p w14:paraId="6900B28F" w14:textId="5123D6E2" w:rsidR="005E0A57" w:rsidRPr="0084387F" w:rsidRDefault="005E0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480" w:lineRule="auto"/>
              <w:rPr>
                <w:rFonts w:ascii="Helvetica" w:eastAsia="Calibri" w:hAnsi="Helvetica" w:cs="Helvetic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4387F">
              <w:rPr>
                <w:rFonts w:ascii="Helvetica" w:eastAsia="Calibri" w:hAnsi="Helvetica" w:cs="Helvetica"/>
                <w:b/>
                <w:bCs/>
                <w:color w:val="000000"/>
                <w:sz w:val="18"/>
                <w:szCs w:val="18"/>
                <w:lang w:val="en-GB"/>
              </w:rPr>
              <w:t>UI in broad search</w:t>
            </w:r>
          </w:p>
        </w:tc>
        <w:tc>
          <w:tcPr>
            <w:tcW w:w="5999" w:type="dxa"/>
          </w:tcPr>
          <w:p w14:paraId="595CC99B" w14:textId="63089BBD" w:rsidR="005E0A57" w:rsidRPr="0084387F" w:rsidRDefault="005E0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480" w:lineRule="auto"/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</w:pP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1</w:t>
            </w:r>
            <w:r w:rsidRPr="0084387F">
              <w:rPr>
                <w:rFonts w:ascii="Helvetica" w:eastAsia="Calibri" w:hAnsi="Helvetica" w:cs="Helvetica"/>
                <w:sz w:val="18"/>
                <w:szCs w:val="18"/>
                <w:lang w:val="en-GB"/>
              </w:rPr>
              <w:t>,</w:t>
            </w: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603</w:t>
            </w:r>
            <w:r w:rsidRPr="0084387F">
              <w:rPr>
                <w:rFonts w:ascii="Helvetica" w:eastAsia="Calibri" w:hAnsi="Helvetica" w:cs="Helvetica"/>
                <w:sz w:val="18"/>
                <w:szCs w:val="18"/>
                <w:lang w:val="en-GB"/>
              </w:rPr>
              <w:t>.</w:t>
            </w: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525 of 12,005 (374 × 12</w:t>
            </w:r>
            <w:r w:rsidRPr="0084387F">
              <w:rPr>
                <w:rFonts w:ascii="Helvetica" w:eastAsia="Calibri" w:hAnsi="Helvetica" w:cs="Helvetica"/>
                <w:sz w:val="18"/>
                <w:szCs w:val="18"/>
                <w:lang w:val="en-GB"/>
              </w:rPr>
              <w:t>,</w:t>
            </w: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005/2</w:t>
            </w:r>
            <w:r w:rsidRPr="0084387F">
              <w:rPr>
                <w:rFonts w:ascii="Helvetica" w:eastAsia="Calibri" w:hAnsi="Helvetica" w:cs="Helvetica"/>
                <w:sz w:val="18"/>
                <w:szCs w:val="18"/>
                <w:lang w:val="en-GB"/>
              </w:rPr>
              <w:t>,</w:t>
            </w: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800)</w:t>
            </w:r>
          </w:p>
        </w:tc>
      </w:tr>
      <w:tr w:rsidR="005E0A57" w:rsidRPr="0078437C" w14:paraId="6727E81D" w14:textId="7D14242D" w:rsidTr="0024434E">
        <w:tc>
          <w:tcPr>
            <w:tcW w:w="3397" w:type="dxa"/>
          </w:tcPr>
          <w:p w14:paraId="54E16D38" w14:textId="66F77F4E" w:rsidR="005E0A57" w:rsidRPr="0084387F" w:rsidRDefault="005E0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480" w:lineRule="auto"/>
              <w:rPr>
                <w:rFonts w:ascii="Helvetica" w:eastAsia="Calibri" w:hAnsi="Helvetica" w:cs="Helvetic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4387F">
              <w:rPr>
                <w:rFonts w:ascii="Helvetica" w:eastAsia="Calibri" w:hAnsi="Helvetica" w:cs="Helvetica"/>
                <w:b/>
                <w:bCs/>
                <w:color w:val="000000"/>
                <w:sz w:val="18"/>
                <w:szCs w:val="18"/>
                <w:lang w:val="en-GB"/>
              </w:rPr>
              <w:t>UI in databases</w:t>
            </w:r>
          </w:p>
        </w:tc>
        <w:tc>
          <w:tcPr>
            <w:tcW w:w="5999" w:type="dxa"/>
          </w:tcPr>
          <w:p w14:paraId="08BCCC42" w14:textId="4C0E00C5" w:rsidR="005E0A57" w:rsidRPr="0084387F" w:rsidRDefault="005E0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480" w:lineRule="auto"/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</w:pP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1</w:t>
            </w:r>
            <w:r w:rsidRPr="0084387F">
              <w:rPr>
                <w:rFonts w:ascii="Helvetica" w:eastAsia="Calibri" w:hAnsi="Helvetica" w:cs="Helvetica"/>
                <w:sz w:val="18"/>
                <w:szCs w:val="18"/>
                <w:lang w:val="en-GB"/>
              </w:rPr>
              <w:t>,</w:t>
            </w: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603</w:t>
            </w:r>
            <w:r w:rsidRPr="0084387F">
              <w:rPr>
                <w:rFonts w:ascii="Helvetica" w:eastAsia="Calibri" w:hAnsi="Helvetica" w:cs="Helvetica"/>
                <w:sz w:val="18"/>
                <w:szCs w:val="18"/>
                <w:lang w:val="en-GB"/>
              </w:rPr>
              <w:t>.</w:t>
            </w: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525 of 724,843</w:t>
            </w:r>
          </w:p>
        </w:tc>
      </w:tr>
      <w:tr w:rsidR="005E0A57" w:rsidRPr="0078437C" w14:paraId="0F34AF12" w14:textId="05CE9937" w:rsidTr="0024434E">
        <w:tc>
          <w:tcPr>
            <w:tcW w:w="3397" w:type="dxa"/>
          </w:tcPr>
          <w:p w14:paraId="01009A86" w14:textId="38354568" w:rsidR="005E0A57" w:rsidRPr="0084387F" w:rsidRDefault="005E0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480" w:lineRule="auto"/>
              <w:rPr>
                <w:rFonts w:ascii="Helvetica" w:eastAsia="Calibri" w:hAnsi="Helvetica" w:cs="Helvetic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4387F">
              <w:rPr>
                <w:rFonts w:ascii="Helvetica" w:eastAsia="Calibri" w:hAnsi="Helvetica" w:cs="Helvetica"/>
                <w:b/>
                <w:bCs/>
                <w:color w:val="000000"/>
                <w:sz w:val="18"/>
                <w:szCs w:val="18"/>
                <w:lang w:val="en-GB"/>
              </w:rPr>
              <w:t>Women aged 18–75 in population</w:t>
            </w:r>
          </w:p>
        </w:tc>
        <w:tc>
          <w:tcPr>
            <w:tcW w:w="5999" w:type="dxa"/>
          </w:tcPr>
          <w:p w14:paraId="61D89404" w14:textId="134064A4" w:rsidR="005E0A57" w:rsidRPr="0084387F" w:rsidRDefault="005E0A57" w:rsidP="00A50A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480" w:lineRule="auto"/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</w:pP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6</w:t>
            </w:r>
            <w:r w:rsidRPr="0084387F">
              <w:rPr>
                <w:rFonts w:ascii="Helvetica" w:eastAsia="Calibri" w:hAnsi="Helvetica" w:cs="Helvetica"/>
                <w:sz w:val="18"/>
                <w:szCs w:val="18"/>
                <w:lang w:val="en-GB"/>
              </w:rPr>
              <w:t>,</w:t>
            </w: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159</w:t>
            </w:r>
            <w:r w:rsidRPr="0084387F">
              <w:rPr>
                <w:rFonts w:ascii="Helvetica" w:eastAsia="Calibri" w:hAnsi="Helvetica" w:cs="Helvetica"/>
                <w:sz w:val="18"/>
                <w:szCs w:val="18"/>
                <w:lang w:val="en-GB"/>
              </w:rPr>
              <w:t>,</w:t>
            </w: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576 of 17</w:t>
            </w:r>
            <w:r w:rsidRPr="0084387F">
              <w:rPr>
                <w:rFonts w:ascii="Helvetica" w:eastAsia="Calibri" w:hAnsi="Helvetica" w:cs="Helvetica"/>
                <w:sz w:val="18"/>
                <w:szCs w:val="18"/>
                <w:lang w:val="en-GB"/>
              </w:rPr>
              <w:t>,</w:t>
            </w: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081</w:t>
            </w:r>
            <w:r w:rsidRPr="0084387F">
              <w:rPr>
                <w:rFonts w:ascii="Helvetica" w:eastAsia="Calibri" w:hAnsi="Helvetica" w:cs="Helvetica"/>
                <w:sz w:val="18"/>
                <w:szCs w:val="18"/>
                <w:lang w:val="en-GB"/>
              </w:rPr>
              <w:t>,</w:t>
            </w:r>
            <w:r w:rsidR="00A50A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507*</w:t>
            </w:r>
          </w:p>
        </w:tc>
      </w:tr>
      <w:tr w:rsidR="005E0A57" w:rsidRPr="0078437C" w14:paraId="1ECD11F7" w14:textId="0BD6F897" w:rsidTr="0024434E">
        <w:tc>
          <w:tcPr>
            <w:tcW w:w="3397" w:type="dxa"/>
          </w:tcPr>
          <w:p w14:paraId="732CF557" w14:textId="3AA341B5" w:rsidR="005E0A57" w:rsidRPr="0084387F" w:rsidRDefault="005E0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480" w:lineRule="auto"/>
              <w:rPr>
                <w:rFonts w:ascii="Helvetica" w:eastAsia="Calibri" w:hAnsi="Helvetica" w:cs="Helvetic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4387F">
              <w:rPr>
                <w:rFonts w:ascii="Helvetica" w:eastAsia="Calibri" w:hAnsi="Helvetica" w:cs="Helvetica"/>
                <w:b/>
                <w:bCs/>
                <w:color w:val="000000"/>
                <w:sz w:val="18"/>
                <w:szCs w:val="18"/>
                <w:lang w:val="en-GB"/>
              </w:rPr>
              <w:t>Women aged 18–75 in database</w:t>
            </w:r>
          </w:p>
        </w:tc>
        <w:tc>
          <w:tcPr>
            <w:tcW w:w="5999" w:type="dxa"/>
          </w:tcPr>
          <w:p w14:paraId="510B6D01" w14:textId="5C32E1E3" w:rsidR="005E0A57" w:rsidRPr="0084387F" w:rsidRDefault="005E0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480" w:lineRule="auto"/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</w:pP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261,378 of 724,</w:t>
            </w:r>
            <w:r w:rsidRPr="0084387F">
              <w:rPr>
                <w:rFonts w:ascii="Helvetica" w:eastAsia="Calibri" w:hAnsi="Helvetica" w:cs="Helvetica"/>
                <w:sz w:val="18"/>
                <w:szCs w:val="18"/>
                <w:lang w:val="en-GB"/>
              </w:rPr>
              <w:t xml:space="preserve">843 </w:t>
            </w: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(6</w:t>
            </w:r>
            <w:r w:rsidRPr="0084387F">
              <w:rPr>
                <w:rFonts w:ascii="Helvetica" w:eastAsia="Calibri" w:hAnsi="Helvetica" w:cs="Helvetica"/>
                <w:sz w:val="18"/>
                <w:szCs w:val="18"/>
                <w:lang w:val="en-GB"/>
              </w:rPr>
              <w:t>,</w:t>
            </w: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159</w:t>
            </w:r>
            <w:r w:rsidRPr="0084387F">
              <w:rPr>
                <w:rFonts w:ascii="Helvetica" w:eastAsia="Calibri" w:hAnsi="Helvetica" w:cs="Helvetica"/>
                <w:sz w:val="18"/>
                <w:szCs w:val="18"/>
                <w:lang w:val="en-GB"/>
              </w:rPr>
              <w:t>,</w:t>
            </w: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576 × 724,843/17</w:t>
            </w:r>
            <w:r w:rsidRPr="0084387F">
              <w:rPr>
                <w:rFonts w:ascii="Helvetica" w:eastAsia="Calibri" w:hAnsi="Helvetica" w:cs="Helvetica"/>
                <w:sz w:val="18"/>
                <w:szCs w:val="18"/>
                <w:lang w:val="en-GB"/>
              </w:rPr>
              <w:t>,</w:t>
            </w: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081</w:t>
            </w:r>
            <w:r w:rsidRPr="0084387F">
              <w:rPr>
                <w:rFonts w:ascii="Helvetica" w:eastAsia="Calibri" w:hAnsi="Helvetica" w:cs="Helvetica"/>
                <w:sz w:val="18"/>
                <w:szCs w:val="18"/>
                <w:lang w:val="en-GB"/>
              </w:rPr>
              <w:t>,</w:t>
            </w: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507)</w:t>
            </w:r>
          </w:p>
        </w:tc>
      </w:tr>
      <w:tr w:rsidR="005E0A57" w:rsidRPr="0078437C" w14:paraId="2486ACC4" w14:textId="3BC69316" w:rsidTr="0024434E">
        <w:tc>
          <w:tcPr>
            <w:tcW w:w="3397" w:type="dxa"/>
          </w:tcPr>
          <w:p w14:paraId="3C36FCA2" w14:textId="021D571A" w:rsidR="005E0A57" w:rsidRPr="0084387F" w:rsidRDefault="005E0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480" w:lineRule="auto"/>
              <w:rPr>
                <w:rFonts w:ascii="Helvetica" w:eastAsia="Calibri" w:hAnsi="Helvetica" w:cs="Helvetic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4387F">
              <w:rPr>
                <w:rFonts w:ascii="Helvetica" w:eastAsia="Calibri" w:hAnsi="Helvetica" w:cs="Helvetica"/>
                <w:b/>
                <w:bCs/>
                <w:color w:val="000000"/>
                <w:sz w:val="18"/>
                <w:szCs w:val="18"/>
                <w:lang w:val="en-GB"/>
              </w:rPr>
              <w:t>UI incidence database</w:t>
            </w:r>
          </w:p>
        </w:tc>
        <w:tc>
          <w:tcPr>
            <w:tcW w:w="5999" w:type="dxa"/>
          </w:tcPr>
          <w:p w14:paraId="4C05856A" w14:textId="5A54D3C4" w:rsidR="005E0A57" w:rsidRPr="0084387F" w:rsidRDefault="005E0A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480" w:lineRule="auto"/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</w:pPr>
            <w:r w:rsidRPr="0084387F">
              <w:rPr>
                <w:rFonts w:ascii="Helvetica" w:eastAsia="Calibri" w:hAnsi="Helvetica" w:cs="Helvetica"/>
                <w:sz w:val="18"/>
                <w:szCs w:val="18"/>
                <w:lang w:val="en-GB"/>
              </w:rPr>
              <w:t>61</w:t>
            </w: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 xml:space="preserve"> per 10</w:t>
            </w:r>
            <w:r w:rsidR="00B178FD"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,</w:t>
            </w: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000 women aged 18–75 (1</w:t>
            </w:r>
            <w:r w:rsidR="00B178FD"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,</w:t>
            </w: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603,525 × 10</w:t>
            </w:r>
            <w:r w:rsidR="00B178FD"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,</w:t>
            </w: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000/</w:t>
            </w:r>
            <w:r w:rsidRPr="0084387F">
              <w:rPr>
                <w:rFonts w:ascii="Helvetica" w:eastAsia="Calibri" w:hAnsi="Helvetica" w:cs="Helvetica"/>
                <w:sz w:val="18"/>
                <w:szCs w:val="18"/>
                <w:lang w:val="en-GB"/>
              </w:rPr>
              <w:t>261,378</w:t>
            </w:r>
            <w:r w:rsidRPr="0084387F">
              <w:rPr>
                <w:rFonts w:ascii="Helvetica" w:eastAsia="Calibri" w:hAnsi="Helvetica" w:cs="Helvetica"/>
                <w:color w:val="000000"/>
                <w:sz w:val="18"/>
                <w:szCs w:val="18"/>
                <w:lang w:val="en-GB"/>
              </w:rPr>
              <w:t>)</w:t>
            </w:r>
          </w:p>
        </w:tc>
      </w:tr>
    </w:tbl>
    <w:bookmarkEnd w:id="0"/>
    <w:p w14:paraId="7BA33DC7" w14:textId="6687E964" w:rsidR="00EC0D93" w:rsidRDefault="00662AF3" w:rsidP="0084387F">
      <w:pPr>
        <w:widowControl w:val="0"/>
        <w:pBdr>
          <w:top w:val="nil"/>
          <w:left w:val="nil"/>
          <w:bottom w:val="nil"/>
          <w:right w:val="nil"/>
          <w:between w:val="nil"/>
        </w:pBdr>
        <w:suppressAutoHyphens/>
        <w:spacing w:line="480" w:lineRule="auto"/>
        <w:rPr>
          <w:rFonts w:ascii="Helvetica" w:eastAsia="Calibri" w:hAnsi="Helvetica" w:cs="Helvetica"/>
          <w:color w:val="000000"/>
          <w:sz w:val="16"/>
          <w:szCs w:val="16"/>
          <w:lang w:val="en-GB"/>
        </w:rPr>
      </w:pPr>
      <w:r w:rsidRPr="007C21C8">
        <w:rPr>
          <w:rFonts w:ascii="Helvetica" w:eastAsia="Calibri" w:hAnsi="Helvetica" w:cs="Helvetica"/>
          <w:color w:val="000000"/>
          <w:sz w:val="16"/>
          <w:szCs w:val="16"/>
          <w:lang w:val="en-GB"/>
        </w:rPr>
        <w:t>Abbreviations: GP = general practitioner, UI, urinary incontinence.</w:t>
      </w:r>
    </w:p>
    <w:p w14:paraId="0FD63ABF" w14:textId="69FE32F5" w:rsidR="00A50A7F" w:rsidRPr="007C21C8" w:rsidRDefault="00A50A7F" w:rsidP="0084387F">
      <w:pPr>
        <w:widowControl w:val="0"/>
        <w:pBdr>
          <w:top w:val="nil"/>
          <w:left w:val="nil"/>
          <w:bottom w:val="nil"/>
          <w:right w:val="nil"/>
          <w:between w:val="nil"/>
        </w:pBdr>
        <w:suppressAutoHyphens/>
        <w:spacing w:line="480" w:lineRule="auto"/>
        <w:rPr>
          <w:rFonts w:ascii="Helvetica" w:eastAsia="Calibri" w:hAnsi="Helvetica" w:cs="Helvetica"/>
          <w:color w:val="000000"/>
          <w:sz w:val="16"/>
          <w:szCs w:val="16"/>
          <w:lang w:val="en-GB"/>
        </w:rPr>
      </w:pPr>
      <w:r w:rsidRPr="00C63798">
        <w:rPr>
          <w:rFonts w:ascii="Helvetica" w:eastAsia="Calibri" w:hAnsi="Helvetica" w:cs="Helvetica"/>
          <w:color w:val="000000"/>
          <w:sz w:val="16"/>
          <w:szCs w:val="16"/>
          <w:lang w:val="nl-NL"/>
        </w:rPr>
        <w:t xml:space="preserve">* Centraal Bureau for Statistics. Bevolking; geslacht, leeftijd en burgerlijke staat [Dataset]. </w:t>
      </w:r>
      <w:r w:rsidRPr="00A50A7F">
        <w:rPr>
          <w:rFonts w:ascii="Helvetica" w:eastAsia="Calibri" w:hAnsi="Helvetica" w:cs="Helvetica"/>
          <w:color w:val="000000"/>
          <w:sz w:val="16"/>
          <w:szCs w:val="16"/>
          <w:lang w:val="en-GB"/>
        </w:rPr>
        <w:t xml:space="preserve">2019; Available at: </w:t>
      </w:r>
      <w:hyperlink r:id="rId10" w:anchor="/CBS/nl/dataset/7461BEV/table?fromstatweb%20,%20visited%20at%2027-1-2020" w:history="1">
        <w:r w:rsidRPr="00FE7947">
          <w:rPr>
            <w:rStyle w:val="Hyperlink"/>
            <w:rFonts w:ascii="Helvetica" w:eastAsia="Calibri" w:hAnsi="Helvetica" w:cs="Helvetica"/>
            <w:sz w:val="16"/>
            <w:szCs w:val="16"/>
            <w:lang w:val="en-GB"/>
          </w:rPr>
          <w:t>https://opendata.cbs.nl/statline/#/CBS/nl/dataset/7461BEV/table?fromstatweb%20,%20visited%20at%2027-1-2020</w:t>
        </w:r>
      </w:hyperlink>
      <w:r w:rsidRPr="00A50A7F">
        <w:rPr>
          <w:rFonts w:ascii="Helvetica" w:eastAsia="Calibri" w:hAnsi="Helvetica" w:cs="Helvetica"/>
          <w:color w:val="000000"/>
          <w:sz w:val="16"/>
          <w:szCs w:val="16"/>
          <w:lang w:val="en-GB"/>
        </w:rPr>
        <w:t>. Accessed 01/27, 2020.</w:t>
      </w:r>
    </w:p>
    <w:sectPr w:rsidR="00A50A7F" w:rsidRPr="007C21C8">
      <w:footerReference w:type="default" r:id="rId11"/>
      <w:pgSz w:w="11906" w:h="16838"/>
      <w:pgMar w:top="1417" w:right="1417" w:bottom="1417" w:left="1417" w:header="708" w:footer="708" w:gutter="0"/>
      <w:cols w:space="708" w:equalWidth="0">
        <w:col w:w="9406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888AA" w14:textId="77777777" w:rsidR="00D857BC" w:rsidRDefault="00D857BC" w:rsidP="002F7413">
      <w:r>
        <w:separator/>
      </w:r>
    </w:p>
  </w:endnote>
  <w:endnote w:type="continuationSeparator" w:id="0">
    <w:p w14:paraId="5D0CF4B8" w14:textId="77777777" w:rsidR="00D857BC" w:rsidRDefault="00D857BC" w:rsidP="002F7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2787565"/>
      <w:docPartObj>
        <w:docPartGallery w:val="Page Numbers (Bottom of Page)"/>
        <w:docPartUnique/>
      </w:docPartObj>
    </w:sdtPr>
    <w:sdtEndPr/>
    <w:sdtContent>
      <w:p w14:paraId="2F428E02" w14:textId="3AB35906" w:rsidR="00245D21" w:rsidRDefault="00245D21">
        <w:pPr>
          <w:pStyle w:val="Footer"/>
        </w:pPr>
        <w:r>
          <w:rPr>
            <w:noProof/>
            <w:lang w:val="nl-NL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527B1A92" wp14:editId="6471A52A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center</wp:align>
                  </wp:positionV>
                  <wp:extent cx="565785" cy="191770"/>
                  <wp:effectExtent l="0" t="0" r="0" b="17780"/>
                  <wp:wrapNone/>
                  <wp:docPr id="2" name="Rectangl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0800000" flipH="1">
                            <a:off x="0" y="0"/>
                            <a:ext cx="565785" cy="191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7B72383" w14:textId="1279555A" w:rsidR="00245D21" w:rsidRPr="00245D21" w:rsidRDefault="00245D21">
                              <w:pPr>
                                <w:pBdr>
                                  <w:top w:val="single" w:sz="4" w:space="1" w:color="7F7F7F" w:themeColor="background1" w:themeShade="7F"/>
                                </w:pBdr>
                                <w:jc w:val="center"/>
                              </w:pPr>
                              <w:r w:rsidRPr="00245D21">
                                <w:fldChar w:fldCharType="begin"/>
                              </w:r>
                              <w:r w:rsidRPr="00245D21">
                                <w:instrText>PAGE   \* MERGEFORMAT</w:instrText>
                              </w:r>
                              <w:r w:rsidRPr="00245D21">
                                <w:fldChar w:fldCharType="separate"/>
                              </w:r>
                              <w:r w:rsidR="008468DA" w:rsidRPr="008468DA">
                                <w:rPr>
                                  <w:noProof/>
                                  <w:lang w:val="nl-NL"/>
                                </w:rPr>
                                <w:t>1</w:t>
                              </w:r>
                              <w:r w:rsidRPr="00245D21"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rect w14:anchorId="527B1A92" id="Rectangle 2" o:spid="_x0000_s1026" style="position:absolute;margin-left:0;margin-top:0;width:44.55pt;height:15.1pt;rotation:180;flip:x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center;mso-position-vertical-relative:bottom-margin-area;mso-width-percent:0;mso-height-percent:0;mso-width-relative:page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Qap+gEAAM0DAAAOAAAAZHJzL2Uyb0RvYy54bWysU8Fu2zAMvQ/YPwi6L7aDpkmNOEXRotuA&#10;bi3W9QMUWYqFyaJGKbGzrx+lZGm73Yr5IIjU0xPfI728HHvLdgqDAdfwalJyppyE1rhNw5++335Y&#10;cBaicK2w4FTD9yrwy9X7d8vB12oKHdhWISMSF+rBN7yL0ddFEWSnehEm4JWjQw3Yi0ghbooWxUDs&#10;vS2mZXleDICtR5AqBMreHA75KvNrrWS81zqoyGzDqbaYV8zrOq3FainqDQrfGXksQ7yhil4YR4+e&#10;qG5EFGyL5h+q3kiEADpOJPQFaG2kyhpITVX+peaxE15lLWRO8Cebwv+jlV93D8hM2/ApZ0701KJv&#10;ZJpwG6vYNNkz+FAT6tE/YBIY/B3IH4E5uO4Ipa4QYeiUaKmoKuGLVxdSEOgqWw9foCV2sY2QnRo1&#10;9gyBOlKVizJ9nGlr/KfEk14ic9iYO7U/dUqNkUlKzs5n88WMM0lH1UU1n+dOFqJOrOmyxxA/KuhZ&#10;2jQcSVMmFbu7EFOVz5AEd3BrrM3DYN2rBAFTJqtKQg6GxHE9Hr1ZQ7snfVkJSaB/gd7rAH9xNtBc&#10;NTz83ApUnNnPjjy6qM7O0iDmgDb4Mrv+kxVOEkXDI2eH7XU8DO3Wo9l0ybQsx8EV+alNlpS8PlRz&#10;rJdmJis9zncaypdxRj3/havfAAAA//8DAFBLAwQUAAYACAAAACEAwknjWNoAAAADAQAADwAAAGRy&#10;cy9kb3ducmV2LnhtbEyPwWrDMBBE74X8g9hAb42sJLSpazmEQCj01qSUHhVra5tYKyPJifP32fbS&#10;XhaGGWbeFuvRdeKMIbaeNKhZBgKp8ralWsPHYfewAhGTIWs6T6jhihHW5eSuMLn1F3rH8z7Vgkso&#10;5kZDk1KfSxmrBp2JM98jsfftgzOJZailDebC5a6T8yx7lM60xAuN6XHbYHXaD07D51YFq14Pvl8u&#10;v95oIPUUNjut76fj5gVEwjH9heEHn9GhZKajH8hG0WngR9LvZW/1rEAcNSyyOciykP/ZyxsAAAD/&#10;/wMAUEsBAi0AFAAGAAgAAAAhALaDOJL+AAAA4QEAABMAAAAAAAAAAAAAAAAAAAAAAFtDb250ZW50&#10;X1R5cGVzXS54bWxQSwECLQAUAAYACAAAACEAOP0h/9YAAACUAQAACwAAAAAAAAAAAAAAAAAvAQAA&#10;X3JlbHMvLnJlbHNQSwECLQAUAAYACAAAACEAnAUGqfoBAADNAwAADgAAAAAAAAAAAAAAAAAuAgAA&#10;ZHJzL2Uyb0RvYy54bWxQSwECLQAUAAYACAAAACEAwknjWNoAAAADAQAADwAAAAAAAAAAAAAAAABU&#10;BAAAZHJzL2Rvd25yZXYueG1sUEsFBgAAAAAEAAQA8wAAAFsFAAAAAA==&#10;" filled="f" stroked="f">
                  <v:textbox inset=",0,,0">
                    <w:txbxContent>
                      <w:p w14:paraId="57B72383" w14:textId="1279555A" w:rsidR="00245D21" w:rsidRPr="00245D21" w:rsidRDefault="00245D21">
                        <w:pPr>
                          <w:pBdr>
                            <w:top w:val="single" w:sz="4" w:space="1" w:color="7F7F7F" w:themeColor="background1" w:themeShade="7F"/>
                          </w:pBdr>
                          <w:jc w:val="center"/>
                        </w:pPr>
                        <w:r w:rsidRPr="00245D21">
                          <w:fldChar w:fldCharType="begin"/>
                        </w:r>
                        <w:r w:rsidRPr="00245D21">
                          <w:instrText>PAGE   \* MERGEFORMAT</w:instrText>
                        </w:r>
                        <w:r w:rsidRPr="00245D21">
                          <w:fldChar w:fldCharType="separate"/>
                        </w:r>
                        <w:r w:rsidR="008468DA" w:rsidRPr="008468DA">
                          <w:rPr>
                            <w:noProof/>
                            <w:lang w:val="nl-NL"/>
                          </w:rPr>
                          <w:t>1</w:t>
                        </w:r>
                        <w:r w:rsidRPr="00245D21"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F1D87" w14:textId="77777777" w:rsidR="00D857BC" w:rsidRDefault="00D857BC" w:rsidP="002F7413">
      <w:r>
        <w:separator/>
      </w:r>
    </w:p>
  </w:footnote>
  <w:footnote w:type="continuationSeparator" w:id="0">
    <w:p w14:paraId="4FC5B282" w14:textId="77777777" w:rsidR="00D857BC" w:rsidRDefault="00D857BC" w:rsidP="002F74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D93"/>
    <w:rsid w:val="00003917"/>
    <w:rsid w:val="000075C2"/>
    <w:rsid w:val="00013442"/>
    <w:rsid w:val="00014016"/>
    <w:rsid w:val="000147C4"/>
    <w:rsid w:val="00015A63"/>
    <w:rsid w:val="00016906"/>
    <w:rsid w:val="000206DF"/>
    <w:rsid w:val="00020AF2"/>
    <w:rsid w:val="00021190"/>
    <w:rsid w:val="00023519"/>
    <w:rsid w:val="00032FC9"/>
    <w:rsid w:val="0003304E"/>
    <w:rsid w:val="0003692D"/>
    <w:rsid w:val="00036A8C"/>
    <w:rsid w:val="00040D41"/>
    <w:rsid w:val="00054911"/>
    <w:rsid w:val="00061AA6"/>
    <w:rsid w:val="00062C5A"/>
    <w:rsid w:val="00066489"/>
    <w:rsid w:val="00071273"/>
    <w:rsid w:val="00072355"/>
    <w:rsid w:val="0008336C"/>
    <w:rsid w:val="00083BFF"/>
    <w:rsid w:val="0008524F"/>
    <w:rsid w:val="000872CD"/>
    <w:rsid w:val="000A0877"/>
    <w:rsid w:val="000A2A56"/>
    <w:rsid w:val="000A2B0D"/>
    <w:rsid w:val="000A4DF3"/>
    <w:rsid w:val="000A546A"/>
    <w:rsid w:val="000B0A1B"/>
    <w:rsid w:val="000B407C"/>
    <w:rsid w:val="000B60FB"/>
    <w:rsid w:val="000C02AD"/>
    <w:rsid w:val="000C1DF3"/>
    <w:rsid w:val="000C4DF4"/>
    <w:rsid w:val="000C73C6"/>
    <w:rsid w:val="000D0C73"/>
    <w:rsid w:val="000D42C9"/>
    <w:rsid w:val="000D7868"/>
    <w:rsid w:val="000E20DF"/>
    <w:rsid w:val="000F03D7"/>
    <w:rsid w:val="000F1A73"/>
    <w:rsid w:val="001042B4"/>
    <w:rsid w:val="00114D38"/>
    <w:rsid w:val="001164A1"/>
    <w:rsid w:val="00116AF6"/>
    <w:rsid w:val="00122617"/>
    <w:rsid w:val="0012507C"/>
    <w:rsid w:val="001251C2"/>
    <w:rsid w:val="00132BCE"/>
    <w:rsid w:val="001409E4"/>
    <w:rsid w:val="00141233"/>
    <w:rsid w:val="00144780"/>
    <w:rsid w:val="001461A5"/>
    <w:rsid w:val="00152B3F"/>
    <w:rsid w:val="00155A40"/>
    <w:rsid w:val="00155F09"/>
    <w:rsid w:val="001560BF"/>
    <w:rsid w:val="0016549A"/>
    <w:rsid w:val="001706B8"/>
    <w:rsid w:val="00173B6F"/>
    <w:rsid w:val="001802A3"/>
    <w:rsid w:val="00185F74"/>
    <w:rsid w:val="001865FA"/>
    <w:rsid w:val="0018682C"/>
    <w:rsid w:val="001A03BB"/>
    <w:rsid w:val="001A0C6E"/>
    <w:rsid w:val="001A3738"/>
    <w:rsid w:val="001B076E"/>
    <w:rsid w:val="001C0935"/>
    <w:rsid w:val="001C2005"/>
    <w:rsid w:val="001C3D7B"/>
    <w:rsid w:val="001C66C1"/>
    <w:rsid w:val="001E06B1"/>
    <w:rsid w:val="001E44C4"/>
    <w:rsid w:val="001E5C7F"/>
    <w:rsid w:val="001F05A3"/>
    <w:rsid w:val="001F1803"/>
    <w:rsid w:val="001F1F6F"/>
    <w:rsid w:val="001F286E"/>
    <w:rsid w:val="001F2AB1"/>
    <w:rsid w:val="001F7B2C"/>
    <w:rsid w:val="00200B25"/>
    <w:rsid w:val="002032A8"/>
    <w:rsid w:val="00203463"/>
    <w:rsid w:val="0020350C"/>
    <w:rsid w:val="00205E16"/>
    <w:rsid w:val="00207EA6"/>
    <w:rsid w:val="00210408"/>
    <w:rsid w:val="00227E3F"/>
    <w:rsid w:val="00231D38"/>
    <w:rsid w:val="002343C0"/>
    <w:rsid w:val="0023731E"/>
    <w:rsid w:val="0023774B"/>
    <w:rsid w:val="0024012A"/>
    <w:rsid w:val="0024131C"/>
    <w:rsid w:val="0024434E"/>
    <w:rsid w:val="002457FB"/>
    <w:rsid w:val="00245D21"/>
    <w:rsid w:val="00247FAC"/>
    <w:rsid w:val="00250B19"/>
    <w:rsid w:val="00250D54"/>
    <w:rsid w:val="00251351"/>
    <w:rsid w:val="002522DA"/>
    <w:rsid w:val="0025441A"/>
    <w:rsid w:val="00254960"/>
    <w:rsid w:val="00263344"/>
    <w:rsid w:val="002645EC"/>
    <w:rsid w:val="00265B1C"/>
    <w:rsid w:val="0027196D"/>
    <w:rsid w:val="00274DF9"/>
    <w:rsid w:val="00277052"/>
    <w:rsid w:val="002802DA"/>
    <w:rsid w:val="002861B8"/>
    <w:rsid w:val="00287F7A"/>
    <w:rsid w:val="00295A9C"/>
    <w:rsid w:val="00297B30"/>
    <w:rsid w:val="002B62D9"/>
    <w:rsid w:val="002B75BD"/>
    <w:rsid w:val="002C1F3F"/>
    <w:rsid w:val="002C234D"/>
    <w:rsid w:val="002D10B6"/>
    <w:rsid w:val="002D151B"/>
    <w:rsid w:val="002D16EE"/>
    <w:rsid w:val="002D3876"/>
    <w:rsid w:val="002E0FE3"/>
    <w:rsid w:val="002E1C53"/>
    <w:rsid w:val="002E1D0F"/>
    <w:rsid w:val="002E3998"/>
    <w:rsid w:val="002F7413"/>
    <w:rsid w:val="002F75E5"/>
    <w:rsid w:val="00301416"/>
    <w:rsid w:val="00303034"/>
    <w:rsid w:val="0030319D"/>
    <w:rsid w:val="00307F82"/>
    <w:rsid w:val="00310870"/>
    <w:rsid w:val="00316C5B"/>
    <w:rsid w:val="0032297E"/>
    <w:rsid w:val="003303EC"/>
    <w:rsid w:val="00331422"/>
    <w:rsid w:val="00334701"/>
    <w:rsid w:val="0033573F"/>
    <w:rsid w:val="00340C69"/>
    <w:rsid w:val="003418E7"/>
    <w:rsid w:val="00343EF1"/>
    <w:rsid w:val="00347287"/>
    <w:rsid w:val="00351CAC"/>
    <w:rsid w:val="00362968"/>
    <w:rsid w:val="00375DD8"/>
    <w:rsid w:val="00384651"/>
    <w:rsid w:val="00387322"/>
    <w:rsid w:val="00387692"/>
    <w:rsid w:val="003912DC"/>
    <w:rsid w:val="003956AE"/>
    <w:rsid w:val="0039707C"/>
    <w:rsid w:val="003A4546"/>
    <w:rsid w:val="003A73F4"/>
    <w:rsid w:val="003B07CA"/>
    <w:rsid w:val="003B10A0"/>
    <w:rsid w:val="003C5BDC"/>
    <w:rsid w:val="003C6CB1"/>
    <w:rsid w:val="003C6F97"/>
    <w:rsid w:val="003C73BA"/>
    <w:rsid w:val="003C7A15"/>
    <w:rsid w:val="003D29A6"/>
    <w:rsid w:val="003D41EB"/>
    <w:rsid w:val="003E07E3"/>
    <w:rsid w:val="003E0E78"/>
    <w:rsid w:val="003E18B3"/>
    <w:rsid w:val="003E41DE"/>
    <w:rsid w:val="003E4C27"/>
    <w:rsid w:val="003F1E23"/>
    <w:rsid w:val="003F532B"/>
    <w:rsid w:val="003F62B4"/>
    <w:rsid w:val="004029F7"/>
    <w:rsid w:val="0041065C"/>
    <w:rsid w:val="004138CE"/>
    <w:rsid w:val="004163CC"/>
    <w:rsid w:val="004211B6"/>
    <w:rsid w:val="00430D80"/>
    <w:rsid w:val="00441944"/>
    <w:rsid w:val="00447871"/>
    <w:rsid w:val="00451111"/>
    <w:rsid w:val="00452273"/>
    <w:rsid w:val="004534C6"/>
    <w:rsid w:val="00455A52"/>
    <w:rsid w:val="00455D40"/>
    <w:rsid w:val="00457BDA"/>
    <w:rsid w:val="00457C62"/>
    <w:rsid w:val="00461B22"/>
    <w:rsid w:val="00463564"/>
    <w:rsid w:val="0046599A"/>
    <w:rsid w:val="00470717"/>
    <w:rsid w:val="00471ED5"/>
    <w:rsid w:val="00474C37"/>
    <w:rsid w:val="00475DCF"/>
    <w:rsid w:val="00476D43"/>
    <w:rsid w:val="004823EB"/>
    <w:rsid w:val="0048544F"/>
    <w:rsid w:val="00486E34"/>
    <w:rsid w:val="00490D47"/>
    <w:rsid w:val="00495B2D"/>
    <w:rsid w:val="004B5ABE"/>
    <w:rsid w:val="004B6F34"/>
    <w:rsid w:val="004B7781"/>
    <w:rsid w:val="004B7D8A"/>
    <w:rsid w:val="004C4E60"/>
    <w:rsid w:val="004D5176"/>
    <w:rsid w:val="004D522C"/>
    <w:rsid w:val="004D7C47"/>
    <w:rsid w:val="004E32A1"/>
    <w:rsid w:val="004E4E09"/>
    <w:rsid w:val="004E76FB"/>
    <w:rsid w:val="004F555A"/>
    <w:rsid w:val="00500663"/>
    <w:rsid w:val="00500A25"/>
    <w:rsid w:val="00500E49"/>
    <w:rsid w:val="0050188A"/>
    <w:rsid w:val="00501D3C"/>
    <w:rsid w:val="005055B2"/>
    <w:rsid w:val="00506784"/>
    <w:rsid w:val="00511A62"/>
    <w:rsid w:val="00512436"/>
    <w:rsid w:val="00512DAD"/>
    <w:rsid w:val="005203D3"/>
    <w:rsid w:val="00520BBA"/>
    <w:rsid w:val="00521BF9"/>
    <w:rsid w:val="00523763"/>
    <w:rsid w:val="00527B82"/>
    <w:rsid w:val="0053124D"/>
    <w:rsid w:val="00532CD7"/>
    <w:rsid w:val="005346E7"/>
    <w:rsid w:val="00536E9C"/>
    <w:rsid w:val="00540976"/>
    <w:rsid w:val="00550931"/>
    <w:rsid w:val="00550F4D"/>
    <w:rsid w:val="00555732"/>
    <w:rsid w:val="00556D97"/>
    <w:rsid w:val="00557ABC"/>
    <w:rsid w:val="00560783"/>
    <w:rsid w:val="0056160D"/>
    <w:rsid w:val="005629EE"/>
    <w:rsid w:val="005636AC"/>
    <w:rsid w:val="00566EA2"/>
    <w:rsid w:val="00567354"/>
    <w:rsid w:val="0057106D"/>
    <w:rsid w:val="0057260A"/>
    <w:rsid w:val="00573417"/>
    <w:rsid w:val="00575CF7"/>
    <w:rsid w:val="0058144A"/>
    <w:rsid w:val="00581837"/>
    <w:rsid w:val="00584950"/>
    <w:rsid w:val="00587F25"/>
    <w:rsid w:val="005922FF"/>
    <w:rsid w:val="0059470D"/>
    <w:rsid w:val="005A0163"/>
    <w:rsid w:val="005A0DED"/>
    <w:rsid w:val="005A0FAE"/>
    <w:rsid w:val="005A1200"/>
    <w:rsid w:val="005A39B6"/>
    <w:rsid w:val="005A7038"/>
    <w:rsid w:val="005B4490"/>
    <w:rsid w:val="005B5DEB"/>
    <w:rsid w:val="005C27BD"/>
    <w:rsid w:val="005C2EE1"/>
    <w:rsid w:val="005C7FC8"/>
    <w:rsid w:val="005D15C2"/>
    <w:rsid w:val="005D20B0"/>
    <w:rsid w:val="005D63A4"/>
    <w:rsid w:val="005E0A57"/>
    <w:rsid w:val="005E23B1"/>
    <w:rsid w:val="005E4C09"/>
    <w:rsid w:val="005E6609"/>
    <w:rsid w:val="005F61A5"/>
    <w:rsid w:val="005F651C"/>
    <w:rsid w:val="005F65F8"/>
    <w:rsid w:val="00601E6D"/>
    <w:rsid w:val="0060228C"/>
    <w:rsid w:val="006034E7"/>
    <w:rsid w:val="006042CE"/>
    <w:rsid w:val="006073E5"/>
    <w:rsid w:val="006135D3"/>
    <w:rsid w:val="006208A7"/>
    <w:rsid w:val="00620F2C"/>
    <w:rsid w:val="0062194F"/>
    <w:rsid w:val="00625535"/>
    <w:rsid w:val="00625B7F"/>
    <w:rsid w:val="00633BF7"/>
    <w:rsid w:val="006424FC"/>
    <w:rsid w:val="006506F9"/>
    <w:rsid w:val="006616F1"/>
    <w:rsid w:val="00662AF3"/>
    <w:rsid w:val="00663A8A"/>
    <w:rsid w:val="006673AA"/>
    <w:rsid w:val="00671D3B"/>
    <w:rsid w:val="00675B6F"/>
    <w:rsid w:val="00677786"/>
    <w:rsid w:val="00685C00"/>
    <w:rsid w:val="00690445"/>
    <w:rsid w:val="00690C91"/>
    <w:rsid w:val="006919E5"/>
    <w:rsid w:val="00692453"/>
    <w:rsid w:val="00692AF8"/>
    <w:rsid w:val="00696535"/>
    <w:rsid w:val="006A5C33"/>
    <w:rsid w:val="006C08FC"/>
    <w:rsid w:val="006C130F"/>
    <w:rsid w:val="006C6E11"/>
    <w:rsid w:val="006D19F6"/>
    <w:rsid w:val="006D7536"/>
    <w:rsid w:val="006E027F"/>
    <w:rsid w:val="006F1284"/>
    <w:rsid w:val="006F32A0"/>
    <w:rsid w:val="00701D0B"/>
    <w:rsid w:val="0070633A"/>
    <w:rsid w:val="00707842"/>
    <w:rsid w:val="00713793"/>
    <w:rsid w:val="00715DE7"/>
    <w:rsid w:val="00726B8E"/>
    <w:rsid w:val="007308DE"/>
    <w:rsid w:val="0073407C"/>
    <w:rsid w:val="00745C72"/>
    <w:rsid w:val="00752783"/>
    <w:rsid w:val="00757FF1"/>
    <w:rsid w:val="0076139C"/>
    <w:rsid w:val="00764E09"/>
    <w:rsid w:val="00775A7B"/>
    <w:rsid w:val="00780996"/>
    <w:rsid w:val="00782559"/>
    <w:rsid w:val="0078437C"/>
    <w:rsid w:val="00786D27"/>
    <w:rsid w:val="0078736F"/>
    <w:rsid w:val="0079244C"/>
    <w:rsid w:val="0079313C"/>
    <w:rsid w:val="0079504C"/>
    <w:rsid w:val="007979E3"/>
    <w:rsid w:val="007A0336"/>
    <w:rsid w:val="007A0894"/>
    <w:rsid w:val="007A0B77"/>
    <w:rsid w:val="007A1931"/>
    <w:rsid w:val="007A3864"/>
    <w:rsid w:val="007B0EFB"/>
    <w:rsid w:val="007B282D"/>
    <w:rsid w:val="007B4957"/>
    <w:rsid w:val="007B58C6"/>
    <w:rsid w:val="007B6279"/>
    <w:rsid w:val="007C113A"/>
    <w:rsid w:val="007C21C8"/>
    <w:rsid w:val="007C2BD1"/>
    <w:rsid w:val="007C5D52"/>
    <w:rsid w:val="007D0052"/>
    <w:rsid w:val="007D3431"/>
    <w:rsid w:val="007D658B"/>
    <w:rsid w:val="007E1022"/>
    <w:rsid w:val="007E47AB"/>
    <w:rsid w:val="007E6379"/>
    <w:rsid w:val="007E6FE7"/>
    <w:rsid w:val="007F1AF6"/>
    <w:rsid w:val="007F2386"/>
    <w:rsid w:val="007F600D"/>
    <w:rsid w:val="007F6FC8"/>
    <w:rsid w:val="007F7608"/>
    <w:rsid w:val="00810A7B"/>
    <w:rsid w:val="008165FA"/>
    <w:rsid w:val="0082089D"/>
    <w:rsid w:val="00820E32"/>
    <w:rsid w:val="00821D51"/>
    <w:rsid w:val="00821E11"/>
    <w:rsid w:val="00825F33"/>
    <w:rsid w:val="00830956"/>
    <w:rsid w:val="0083201D"/>
    <w:rsid w:val="0083589B"/>
    <w:rsid w:val="00837C0D"/>
    <w:rsid w:val="00842E32"/>
    <w:rsid w:val="00843312"/>
    <w:rsid w:val="0084387F"/>
    <w:rsid w:val="008445DE"/>
    <w:rsid w:val="008468DA"/>
    <w:rsid w:val="00853454"/>
    <w:rsid w:val="00856ACB"/>
    <w:rsid w:val="0085798A"/>
    <w:rsid w:val="00857E75"/>
    <w:rsid w:val="008602C8"/>
    <w:rsid w:val="00863BC6"/>
    <w:rsid w:val="00867033"/>
    <w:rsid w:val="00873E30"/>
    <w:rsid w:val="008758E9"/>
    <w:rsid w:val="00882DC6"/>
    <w:rsid w:val="008831D9"/>
    <w:rsid w:val="00884DE7"/>
    <w:rsid w:val="0089359C"/>
    <w:rsid w:val="00897957"/>
    <w:rsid w:val="008A028A"/>
    <w:rsid w:val="008A08D4"/>
    <w:rsid w:val="008B07FF"/>
    <w:rsid w:val="008B0D89"/>
    <w:rsid w:val="008B32DD"/>
    <w:rsid w:val="008C191B"/>
    <w:rsid w:val="008D372A"/>
    <w:rsid w:val="008D4691"/>
    <w:rsid w:val="008E2A7A"/>
    <w:rsid w:val="008E5052"/>
    <w:rsid w:val="008E5389"/>
    <w:rsid w:val="008E566B"/>
    <w:rsid w:val="008E5999"/>
    <w:rsid w:val="008E6427"/>
    <w:rsid w:val="008F0376"/>
    <w:rsid w:val="008F1AE8"/>
    <w:rsid w:val="008F2ACA"/>
    <w:rsid w:val="008F6A91"/>
    <w:rsid w:val="00900699"/>
    <w:rsid w:val="009020F0"/>
    <w:rsid w:val="00902E64"/>
    <w:rsid w:val="00912BB7"/>
    <w:rsid w:val="009155AE"/>
    <w:rsid w:val="009173F2"/>
    <w:rsid w:val="009232C7"/>
    <w:rsid w:val="009235A2"/>
    <w:rsid w:val="0092508B"/>
    <w:rsid w:val="009250DA"/>
    <w:rsid w:val="009267EF"/>
    <w:rsid w:val="00930B1B"/>
    <w:rsid w:val="0093587E"/>
    <w:rsid w:val="00941D42"/>
    <w:rsid w:val="009451DA"/>
    <w:rsid w:val="009466C8"/>
    <w:rsid w:val="00946DE3"/>
    <w:rsid w:val="00951694"/>
    <w:rsid w:val="00954212"/>
    <w:rsid w:val="00956249"/>
    <w:rsid w:val="00957141"/>
    <w:rsid w:val="00960114"/>
    <w:rsid w:val="00961315"/>
    <w:rsid w:val="009639CF"/>
    <w:rsid w:val="00965410"/>
    <w:rsid w:val="00971359"/>
    <w:rsid w:val="009713EF"/>
    <w:rsid w:val="009720D3"/>
    <w:rsid w:val="00974B35"/>
    <w:rsid w:val="00974FE4"/>
    <w:rsid w:val="009757E9"/>
    <w:rsid w:val="009763E9"/>
    <w:rsid w:val="00977051"/>
    <w:rsid w:val="00991F7F"/>
    <w:rsid w:val="00992685"/>
    <w:rsid w:val="00993C6E"/>
    <w:rsid w:val="00997973"/>
    <w:rsid w:val="009A1A00"/>
    <w:rsid w:val="009C15BF"/>
    <w:rsid w:val="009C24E2"/>
    <w:rsid w:val="009C3E97"/>
    <w:rsid w:val="009D0285"/>
    <w:rsid w:val="009D262E"/>
    <w:rsid w:val="009E053C"/>
    <w:rsid w:val="009E11AB"/>
    <w:rsid w:val="009E59F7"/>
    <w:rsid w:val="009F1E24"/>
    <w:rsid w:val="009F1EAA"/>
    <w:rsid w:val="009F5E81"/>
    <w:rsid w:val="009F6DCD"/>
    <w:rsid w:val="00A04632"/>
    <w:rsid w:val="00A0652F"/>
    <w:rsid w:val="00A10A53"/>
    <w:rsid w:val="00A16CDD"/>
    <w:rsid w:val="00A24375"/>
    <w:rsid w:val="00A27CA5"/>
    <w:rsid w:val="00A36318"/>
    <w:rsid w:val="00A37FB7"/>
    <w:rsid w:val="00A50A7F"/>
    <w:rsid w:val="00A52966"/>
    <w:rsid w:val="00A55AB9"/>
    <w:rsid w:val="00A57A76"/>
    <w:rsid w:val="00A57FE8"/>
    <w:rsid w:val="00A57FF9"/>
    <w:rsid w:val="00A651D6"/>
    <w:rsid w:val="00A66340"/>
    <w:rsid w:val="00A66889"/>
    <w:rsid w:val="00A71EA2"/>
    <w:rsid w:val="00A72B64"/>
    <w:rsid w:val="00A72DE8"/>
    <w:rsid w:val="00A765ED"/>
    <w:rsid w:val="00A83563"/>
    <w:rsid w:val="00A85012"/>
    <w:rsid w:val="00A909A2"/>
    <w:rsid w:val="00AA1601"/>
    <w:rsid w:val="00AB0376"/>
    <w:rsid w:val="00AC0920"/>
    <w:rsid w:val="00AC1C2E"/>
    <w:rsid w:val="00AC4E5C"/>
    <w:rsid w:val="00AC4F66"/>
    <w:rsid w:val="00AC7E74"/>
    <w:rsid w:val="00AD3D68"/>
    <w:rsid w:val="00AD6BB7"/>
    <w:rsid w:val="00AE0C5E"/>
    <w:rsid w:val="00AE0CEF"/>
    <w:rsid w:val="00AE4944"/>
    <w:rsid w:val="00AF189A"/>
    <w:rsid w:val="00AF2B18"/>
    <w:rsid w:val="00AF4C1A"/>
    <w:rsid w:val="00AF5CAD"/>
    <w:rsid w:val="00B00486"/>
    <w:rsid w:val="00B02385"/>
    <w:rsid w:val="00B038AD"/>
    <w:rsid w:val="00B06C63"/>
    <w:rsid w:val="00B123DE"/>
    <w:rsid w:val="00B13DDB"/>
    <w:rsid w:val="00B178FD"/>
    <w:rsid w:val="00B21F3C"/>
    <w:rsid w:val="00B26C12"/>
    <w:rsid w:val="00B31E8E"/>
    <w:rsid w:val="00B349FF"/>
    <w:rsid w:val="00B41185"/>
    <w:rsid w:val="00B521CF"/>
    <w:rsid w:val="00B54D51"/>
    <w:rsid w:val="00B5672E"/>
    <w:rsid w:val="00B60E9A"/>
    <w:rsid w:val="00B61E51"/>
    <w:rsid w:val="00B64818"/>
    <w:rsid w:val="00B64F50"/>
    <w:rsid w:val="00B739CC"/>
    <w:rsid w:val="00B7582E"/>
    <w:rsid w:val="00B911C0"/>
    <w:rsid w:val="00B950B8"/>
    <w:rsid w:val="00B9662E"/>
    <w:rsid w:val="00BA6F2E"/>
    <w:rsid w:val="00BB0C75"/>
    <w:rsid w:val="00BB2BF7"/>
    <w:rsid w:val="00BB47C1"/>
    <w:rsid w:val="00BB6E51"/>
    <w:rsid w:val="00BC0746"/>
    <w:rsid w:val="00BC4C45"/>
    <w:rsid w:val="00BC5413"/>
    <w:rsid w:val="00BD00C2"/>
    <w:rsid w:val="00BD4891"/>
    <w:rsid w:val="00BD534E"/>
    <w:rsid w:val="00BE0AC3"/>
    <w:rsid w:val="00BE1448"/>
    <w:rsid w:val="00BF43D1"/>
    <w:rsid w:val="00BF4FCB"/>
    <w:rsid w:val="00C04778"/>
    <w:rsid w:val="00C0514C"/>
    <w:rsid w:val="00C22E44"/>
    <w:rsid w:val="00C231FE"/>
    <w:rsid w:val="00C24D14"/>
    <w:rsid w:val="00C33616"/>
    <w:rsid w:val="00C34ADA"/>
    <w:rsid w:val="00C37604"/>
    <w:rsid w:val="00C44CF0"/>
    <w:rsid w:val="00C50FF7"/>
    <w:rsid w:val="00C55166"/>
    <w:rsid w:val="00C61904"/>
    <w:rsid w:val="00C626A2"/>
    <w:rsid w:val="00C63798"/>
    <w:rsid w:val="00C6589B"/>
    <w:rsid w:val="00C71DA7"/>
    <w:rsid w:val="00C80683"/>
    <w:rsid w:val="00C84203"/>
    <w:rsid w:val="00C8669C"/>
    <w:rsid w:val="00C9100D"/>
    <w:rsid w:val="00C9699E"/>
    <w:rsid w:val="00C97CE4"/>
    <w:rsid w:val="00CB06F1"/>
    <w:rsid w:val="00CB2DC6"/>
    <w:rsid w:val="00CC0C87"/>
    <w:rsid w:val="00CC4CAE"/>
    <w:rsid w:val="00CD391C"/>
    <w:rsid w:val="00CD3FFB"/>
    <w:rsid w:val="00CD46FA"/>
    <w:rsid w:val="00CE09B4"/>
    <w:rsid w:val="00CE5C43"/>
    <w:rsid w:val="00CF34A2"/>
    <w:rsid w:val="00D04D6B"/>
    <w:rsid w:val="00D10C19"/>
    <w:rsid w:val="00D115E6"/>
    <w:rsid w:val="00D136B4"/>
    <w:rsid w:val="00D14B8D"/>
    <w:rsid w:val="00D14C0F"/>
    <w:rsid w:val="00D15E2E"/>
    <w:rsid w:val="00D16F30"/>
    <w:rsid w:val="00D26803"/>
    <w:rsid w:val="00D37D89"/>
    <w:rsid w:val="00D417AE"/>
    <w:rsid w:val="00D447B2"/>
    <w:rsid w:val="00D5001B"/>
    <w:rsid w:val="00D5032E"/>
    <w:rsid w:val="00D557D1"/>
    <w:rsid w:val="00D705A9"/>
    <w:rsid w:val="00D7085E"/>
    <w:rsid w:val="00D7093F"/>
    <w:rsid w:val="00D721A4"/>
    <w:rsid w:val="00D857BC"/>
    <w:rsid w:val="00D859A8"/>
    <w:rsid w:val="00D91624"/>
    <w:rsid w:val="00D919AA"/>
    <w:rsid w:val="00D91B74"/>
    <w:rsid w:val="00D91BDB"/>
    <w:rsid w:val="00D92247"/>
    <w:rsid w:val="00D92846"/>
    <w:rsid w:val="00D942A3"/>
    <w:rsid w:val="00D94C3C"/>
    <w:rsid w:val="00DA190F"/>
    <w:rsid w:val="00DA50CD"/>
    <w:rsid w:val="00DA6964"/>
    <w:rsid w:val="00DA7FCA"/>
    <w:rsid w:val="00DB0580"/>
    <w:rsid w:val="00DB460A"/>
    <w:rsid w:val="00DC059E"/>
    <w:rsid w:val="00DC4922"/>
    <w:rsid w:val="00DC6805"/>
    <w:rsid w:val="00DD12EB"/>
    <w:rsid w:val="00DD1B10"/>
    <w:rsid w:val="00DD2023"/>
    <w:rsid w:val="00DD23A6"/>
    <w:rsid w:val="00DE2C39"/>
    <w:rsid w:val="00DE7171"/>
    <w:rsid w:val="00DE756A"/>
    <w:rsid w:val="00DF2FE0"/>
    <w:rsid w:val="00DF45B2"/>
    <w:rsid w:val="00DF52DB"/>
    <w:rsid w:val="00DF558F"/>
    <w:rsid w:val="00E03125"/>
    <w:rsid w:val="00E05A5D"/>
    <w:rsid w:val="00E05F11"/>
    <w:rsid w:val="00E10A84"/>
    <w:rsid w:val="00E20333"/>
    <w:rsid w:val="00E20B24"/>
    <w:rsid w:val="00E211F2"/>
    <w:rsid w:val="00E22C4A"/>
    <w:rsid w:val="00E31414"/>
    <w:rsid w:val="00E41389"/>
    <w:rsid w:val="00E4319B"/>
    <w:rsid w:val="00E44421"/>
    <w:rsid w:val="00E450D9"/>
    <w:rsid w:val="00E45DAF"/>
    <w:rsid w:val="00E50730"/>
    <w:rsid w:val="00E5679A"/>
    <w:rsid w:val="00E66C03"/>
    <w:rsid w:val="00E7088B"/>
    <w:rsid w:val="00E76541"/>
    <w:rsid w:val="00E81759"/>
    <w:rsid w:val="00E850AA"/>
    <w:rsid w:val="00E903E8"/>
    <w:rsid w:val="00E9144C"/>
    <w:rsid w:val="00E9283A"/>
    <w:rsid w:val="00E976B9"/>
    <w:rsid w:val="00E97706"/>
    <w:rsid w:val="00EA1807"/>
    <w:rsid w:val="00EA2656"/>
    <w:rsid w:val="00EB572E"/>
    <w:rsid w:val="00EB591C"/>
    <w:rsid w:val="00EB5D59"/>
    <w:rsid w:val="00EB67BE"/>
    <w:rsid w:val="00EB71D7"/>
    <w:rsid w:val="00EC0D93"/>
    <w:rsid w:val="00EC3C4A"/>
    <w:rsid w:val="00EC62AC"/>
    <w:rsid w:val="00ED2ECA"/>
    <w:rsid w:val="00ED307B"/>
    <w:rsid w:val="00ED6010"/>
    <w:rsid w:val="00EE3095"/>
    <w:rsid w:val="00EE3B50"/>
    <w:rsid w:val="00EF4822"/>
    <w:rsid w:val="00F07C3B"/>
    <w:rsid w:val="00F07EC1"/>
    <w:rsid w:val="00F13140"/>
    <w:rsid w:val="00F1718B"/>
    <w:rsid w:val="00F1784D"/>
    <w:rsid w:val="00F205CD"/>
    <w:rsid w:val="00F2152B"/>
    <w:rsid w:val="00F242E3"/>
    <w:rsid w:val="00F319A7"/>
    <w:rsid w:val="00F3716C"/>
    <w:rsid w:val="00F41323"/>
    <w:rsid w:val="00F443CB"/>
    <w:rsid w:val="00F4480D"/>
    <w:rsid w:val="00F52BB4"/>
    <w:rsid w:val="00F66BE1"/>
    <w:rsid w:val="00F703C2"/>
    <w:rsid w:val="00F7117A"/>
    <w:rsid w:val="00F714DA"/>
    <w:rsid w:val="00F755A9"/>
    <w:rsid w:val="00F81B7D"/>
    <w:rsid w:val="00F847F8"/>
    <w:rsid w:val="00F85555"/>
    <w:rsid w:val="00F85AEA"/>
    <w:rsid w:val="00F871BC"/>
    <w:rsid w:val="00F97686"/>
    <w:rsid w:val="00FA01C8"/>
    <w:rsid w:val="00FA1D49"/>
    <w:rsid w:val="00FA50BA"/>
    <w:rsid w:val="00FB4720"/>
    <w:rsid w:val="00FB5E1A"/>
    <w:rsid w:val="00FB6C26"/>
    <w:rsid w:val="00FB6F19"/>
    <w:rsid w:val="00FB721A"/>
    <w:rsid w:val="00FC119C"/>
    <w:rsid w:val="00FC27A2"/>
    <w:rsid w:val="00FC3A24"/>
    <w:rsid w:val="00FC49F3"/>
    <w:rsid w:val="00FC4EF9"/>
    <w:rsid w:val="00FC72E1"/>
    <w:rsid w:val="00FC7376"/>
    <w:rsid w:val="00FE3B58"/>
    <w:rsid w:val="00FE498F"/>
    <w:rsid w:val="00FE50BD"/>
    <w:rsid w:val="00FE5181"/>
    <w:rsid w:val="00FF6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236A80E"/>
  <w15:docId w15:val="{2479B370-F526-524A-923E-80576D612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line="259" w:lineRule="auto"/>
      <w:outlineLvl w:val="0"/>
    </w:pPr>
    <w:rPr>
      <w:rFonts w:ascii="Calibri" w:eastAsia="Calibri" w:hAnsi="Calibri" w:cs="Calibri"/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line="259" w:lineRule="auto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Pr>
      <w:sz w:val="22"/>
      <w:szCs w:val="22"/>
    </w:rPr>
    <w:tblPr>
      <w:tblStyleRowBandSize w:val="1"/>
      <w:tblStyleColBandSize w:val="1"/>
      <w:tblCellMar>
        <w:left w:w="28" w:type="dxa"/>
        <w:right w:w="2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1"/>
    <w:rPr>
      <w:sz w:val="22"/>
      <w:szCs w:val="22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rPr>
      <w:sz w:val="22"/>
      <w:szCs w:val="22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B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B25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00B2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200B2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00B25"/>
    <w:pPr>
      <w:spacing w:before="100" w:beforeAutospacing="1" w:after="100" w:afterAutospacing="1"/>
    </w:pPr>
    <w:rPr>
      <w:rFonts w:eastAsiaTheme="minorEastAsia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9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9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72E1"/>
  </w:style>
  <w:style w:type="paragraph" w:customStyle="1" w:styleId="xmsonormal">
    <w:name w:val="x_msonormal"/>
    <w:basedOn w:val="Normal"/>
    <w:uiPriority w:val="99"/>
    <w:rsid w:val="005636AC"/>
    <w:rPr>
      <w:rFonts w:ascii="Calibri" w:eastAsia="Calibri" w:hAnsi="Calibri" w:cs="Calibri"/>
      <w:sz w:val="22"/>
      <w:szCs w:val="22"/>
      <w:lang w:val="en-GB" w:eastAsia="en-GB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FE50B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7705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5E0A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74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7413"/>
  </w:style>
  <w:style w:type="paragraph" w:styleId="Footer">
    <w:name w:val="footer"/>
    <w:basedOn w:val="Normal"/>
    <w:link w:val="FooterChar"/>
    <w:uiPriority w:val="99"/>
    <w:unhideWhenUsed/>
    <w:rsid w:val="002F74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7413"/>
  </w:style>
  <w:style w:type="paragraph" w:styleId="NoSpacing">
    <w:name w:val="No Spacing"/>
    <w:uiPriority w:val="1"/>
    <w:qFormat/>
    <w:rsid w:val="00AC4E5C"/>
  </w:style>
  <w:style w:type="paragraph" w:styleId="ListParagraph">
    <w:name w:val="List Paragraph"/>
    <w:basedOn w:val="Normal"/>
    <w:uiPriority w:val="34"/>
    <w:qFormat/>
    <w:rsid w:val="00A50A7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65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14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3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1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https://opendata.cbs.nl/statline/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35C963A-1E41-F040-8F41-498F13D82855}">
  <we:reference id="wa104380122" version="1.0.0.1" store="en-001" storeType="OMEX"/>
  <we:alternateReferences>
    <we:reference id="wa104380122" version="1.0.0.1" store="wa104380122" storeType="OMEX"/>
  </we:alternateReferences>
  <we:properties>
    <we:property name="RCMSubscriberId" value="&quot;1002&quot;"/>
    <we:property name="RCMUserId" value="&quot;474630&quot;"/>
    <we:property name="biblioId" value="951821779"/>
    <we:property name="cit:1041866475" value="&quot;{\&quot;docs\&quot;:[{\&quot;id\&quot;:\&quot;116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1063214942" value="&quot;{\&quot;docs\&quot;:[{\&quot;id\&quot;:\&quot;267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1089896534" value="&quot;{\&quot;docs\&quot;:[{\&quot;id\&quot;:\&quot;288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1151709237" value="&quot;{\&quot;docs\&quot;:[{\&quot;id\&quot;:\&quot;285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1295251266" value="&quot;{\&quot;docs\&quot;:[{\&quot;id\&quot;:\&quot;220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131533137" value="&quot;{\&quot;docs\&quot;:[{\&quot;id\&quot;:\&quot;276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1326863473" value="&quot;{\&quot;docs\&quot;:[{\&quot;id\&quot;:\&quot;152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1354221397" value="&quot;{\&quot;docs\&quot;:[{\&quot;id\&quot;:\&quot;278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1393851262" value="&quot;{\&quot;docs\&quot;:[{\&quot;id\&quot;:\&quot;267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1529603002" value="&quot;{\&quot;docs\&quot;:[{\&quot;id\&quot;:\&quot;278\&quot;,\&quot;projectId\&quot;:null,\&quot;pageReplace\&quot;:\&quot;\&quot;,\&quot;author\&quot;:true,\&quot;year\&quot;:true,\&quot;prefix\&quot;:\&quot;\&quot;,\&quot;suffix\&quot;:\&quot;\&quot;},{\&quot;id\&quot;:\&quot;227\&quot;,\&quot;projectId\&quot;:null,\&quot;pageReplace\&quot;:\&quot;\&quot;,\&quot;author\&quot;:true,\&quot;year\&quot;:true,\&quot;prefix\&quot;:\&quot;\&quot;,\&quot;suffix\&quot;:\&quot;\&quot;},{\&quot;id\&quot;:\&quot;226\&quot;,\&quot;projectId\&quot;:null,\&quot;pageReplace\&quot;:\&quot;\&quot;,\&quot;author\&quot;:true,\&quot;year\&quot;:true,\&quot;prefix\&quot;:\&quot;\&quot;,\&quot;suffix\&quot;:\&quot;\&quot;},{\&quot;id\&quot;:\&quot;224\&quot;,\&quot;projectId\&quot;:null,\&quot;pageReplace\&quot;:\&quot;\&quot;,\&quot;author\&quot;:true,\&quot;year\&quot;:true,\&quot;prefix\&quot;:\&quot;\&quot;,\&quot;suffix\&quot;:\&quot;\&quot;},{\&quot;id\&quot;:\&quot;225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153816639" value="&quot;{\&quot;docs\&quot;:[{\&quot;id\&quot;:\&quot;282\&quot;,\&quot;projectId\&quot;:null,\&quot;pageReplace\&quot;:\&quot;\&quot;,\&quot;author\&quot;:true,\&quot;year\&quot;:true,\&quot;prefix\&quot;:\&quot;\&quot;,\&quot;suffix\&quot;:\&quot;\&quot;},{\&quot;id\&quot;:\&quot;284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1714695034" value="&quot;{\&quot;docs\&quot;:[{\&quot;id\&quot;:\&quot;221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1770734677" value="&quot;{\&quot;docs\&quot;:[{\&quot;id\&quot;:\&quot;222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1969704240" value="&quot;{\&quot;docs\&quot;:[{\&quot;id\&quot;:\&quot;270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2138751132" value="&quot;{\&quot;docs\&quot;:[{\&quot;id\&quot;:\&quot;281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232743532" value="&quot;{\&quot;docs\&quot;:[{\&quot;id\&quot;:\&quot;224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255338002" value="&quot;{\&quot;docs\&quot;:[{\&quot;id\&quot;:\&quot;222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526529213" value="&quot;{\&quot;docs\&quot;:[{\&quot;id\&quot;:\&quot;116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588980429" value="&quot;{\&quot;docs\&quot;:[{\&quot;id\&quot;:\&quot;277\&quot;,\&quot;projectId\&quot;:null,\&quot;pageReplace\&quot;:\&quot;\&quot;,\&quot;author\&quot;:true,\&quot;year\&quot;:true,\&quot;prefix\&quot;:\&quot;\&quot;,\&quot;suffix\&quot;:\&quot;\&quot;},{\&quot;id\&quot;:\&quot;267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592823484" value="&quot;{\&quot;docs\&quot;:[{\&quot;id\&quot;:\&quot;269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616948814" value="&quot;{\&quot;docs\&quot;:[{\&quot;id\&quot;:\&quot;275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661897036" value="&quot;{\&quot;docs\&quot;:[{\&quot;id\&quot;:\&quot;289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827562200" value="&quot;{\&quot;docs\&quot;:[{\&quot;id\&quot;:\&quot;116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89583468" value="&quot;{\&quot;docs\&quot;:[{\&quot;id\&quot;:\&quot;221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924843614" value="&quot;{\&quot;docs\&quot;:[{\&quot;id\&quot;:\&quot;286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977424309" value="&quot;{\&quot;docs\&quot;:[{\&quot;id\&quot;:\&quot;277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_1007055040" value="&quot;{\&quot;docs\&quot;:[{\&quot;id\&quot;:\&quot;271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_1152601473" value="&quot;{\&quot;docs\&quot;:[{\&quot;id\&quot;:\&quot;272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_1205485050" value="&quot;{\&quot;docs\&quot;:[{\&quot;id\&quot;:\&quot;271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_1461341690" value="&quot;{\&quot;docs\&quot;:[{\&quot;id\&quot;:\&quot;116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_1530251487" value="&quot;{\&quot;docs\&quot;:[{\&quot;id\&quot;:\&quot;278\&quot;,\&quot;projectId\&quot;:null,\&quot;pageReplace\&quot;:\&quot;\&quot;,\&quot;author\&quot;:true,\&quot;year\&quot;:true,\&quot;prefix\&quot;:\&quot;\&quot;,\&quot;suffix\&quot;:\&quot;\&quot;},{\&quot;id\&quot;:\&quot;116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_1548830563" value="&quot;{\&quot;docs\&quot;:[{\&quot;id\&quot;:\&quot;286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_1654915689" value="&quot;{\&quot;docs\&quot;:[{\&quot;id\&quot;:\&quot;245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_1832582806" value="&quot;{\&quot;docs\&quot;:[{\&quot;id\&quot;:\&quot;279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_1965721357" value="&quot;{\&quot;docs\&quot;:[{\&quot;id\&quot;:\&quot;278\&quot;,\&quot;projectId\&quot;:null,\&quot;pageReplace\&quot;:\&quot;\&quot;,\&quot;author\&quot;:true,\&quot;year\&quot;:true,\&quot;prefix\&quot;:\&quot;\&quot;,\&quot;suffix\&quot;:\&quot;\&quot;},{\&quot;id\&quot;:\&quot;116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_1993395897" value="&quot;{\&quot;docs\&quot;:[{\&quot;id\&quot;:\&quot;281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_2052460479" value="&quot;{\&quot;docs\&quot;:[{\&quot;id\&quot;:\&quot;269\&quot;,\&quot;projectId\&quot;:null,\&quot;pageReplace\&quot;:\&quot;\&quot;,\&quot;author\&quot;:true,\&quot;year\&quot;:true,\&quot;prefix\&quot;:\&quot;\&quot;,\&quot;suffix\&quot;:\&quot;\&quot;},{\&quot;id\&quot;:\&quot;270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_641350782" value="&quot;{\&quot;docs\&quot;:[{\&quot;id\&quot;:\&quot;270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_966659738" value="&quot;{\&quot;docs\&quot;:[{\&quot;id\&quot;:\&quot;245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_98413968" value="&quot;{\&quot;docs\&quot;:[{\&quot;id\&quot;:\&quot;266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_98953080" value="&quot;{\&quot;docs\&quot;:[{\&quot;id\&quot;:\&quot;280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ationStyle" value="&quot;{\&quot;id\&quot;:\&quot;165\&quot;,\&quot;name\&quot;:\&quot;Vancouver\&quot;,\&quot;isInstitutional\&quot;:false}&quot;"/>
    <we:property name="contentControlsValues" value="&quot;{\&quot;cit:1529603002\&quot;:\&quot;(1-5)\&quot;,\&quot;cit:827562200\&quot;:\&quot;(6)\&quot;,\&quot;cit:89583468\&quot;:\&quot;(7)\&quot;,\&quot;cit:1295251266\&quot;:\&quot;(8)\&quot;,\&quot;cit:1770734677\&quot;:\&quot;(9)\&quot;,\&quot;cit:_1832582806\&quot;:\&quot;(10)\&quot;,\&quot;cit:153816639\&quot;:\&quot;(11,12)\&quot;,\&quot;cit:_1800759477\&quot;:\&quot;(13)\&quot;,\&quot;cit:977424309\&quot;:\&quot;(14)\&quot;,\&quot;cit:1393851262\&quot;:\&quot;(15)\&quot;,\&quot;cit:_1654915689\&quot;:\&quot;(16)\&quot;,\&quot;cit:1151709237\&quot;:\&quot;(17)\&quot;,\&quot;cit:1444571041\&quot;:\&quot;(18)\&quot;,\&quot;cit:_98413968\&quot;:\&quot;(19)\&quot;,\&quot;cit:_1993395897\&quot;:\&quot;(20)\&quot;,\&quot;cit:661897036\&quot;:\&quot;(21)\&quot;,\&quot;cit:1041866475\&quot;:\&quot;(6)\&quot;,\&quot;cit:1063214942\&quot;:\&quot;(15)\&quot;,\&quot;cit:588980429\&quot;:\&quot;(14,15)\&quot;,\&quot;cit:255338002\&quot;:\&quot;(9)\&quot;,\&quot;cit:_1205485050\&quot;:\&quot;(22)\&quot;,\&quot;cit:_1461341690\&quot;:\&quot;(6)\&quot;,\&quot;cit:_1548830563\&quot;:\&quot;(18)\&quot;,\&quot;cit:_1530251487\&quot;:\&quot;(1,6)\&quot;,\&quot;cit:_1152601473\&quot;:\&quot;(23)\&quot;,\&quot;cit:232743532\&quot;:\&quot;(4)\&quot;,\&quot;cit:1089896534\&quot;:\&quot;(24)\&quot;,\&quot;cit:1714459626\&quot;:\&quot;(25)\&quot;,\&quot;cit:526529213\&quot;:\&quot;(6)\&quot;,\&quot;cit:_1965721357\&quot;:\&quot;(1,6)\&quot;,\&quot;cit:616948814\&quot;:\&quot;(26)\&quot;,\&quot;cit:_2032326302\&quot;:\&quot;(27)\&quot;,\&quot;cit:1326863473\&quot;:\&quot;(28)\&quot;,\&quot;cit:951821779\&quot;:\&quot;&lt;p style='line-height: 1;'&gt;(1) National Institute for Health and Care Excellence. Urinary incontinence and pelvic organ prolaps in women: management (NICE guideline NG123). 2019; Available at: &lt;a href='https://www.nice.org.uk/guidance/ng123' target='_blank'&gt;https://www.nice.org.uk/guidance/ng123&lt;/a&gt;.&lt;/p&gt;\\n&lt;p style='line-height: 1;'&gt;(2) Abrams P, Andersson KE, Apostolidis A, Birder L, Bliss D, Brubaker L, et al. 6th International Consultation on Incontinence. Recommendations of the International Scientific Committee: evaluation and treatment of urinary incontinence, pelvic organ prolapse and faecal incontinence. Neurourol Urodyn 2018 September 01;37(7):2271-2272.&lt;/p&gt;\\n&lt;p style='line-height: 1;'&gt;(3) Bettez M, Tu le M, Carlson K, Corcos J, Gajewski J, Jolivet M, et al. 2012 Update: Guidelines for Adult Urinary Incontinence Collaborative Consensus Document for the Canadian Urological Association. Can Urol Assoc J 2012 October 01;6(5):354-363.&lt;/p&gt;\\n&lt;p style='line-height: 1;'&gt;(4) Burkhard (Chair) FC, Bosch, J L H R, Cruz F, Lemack GE, Nambiar AK, Thiruchelvam N, et al. EAU Guidelines: urinary incontinence. EAU Guidelines. Edn. presented at the EAU Annual Congress Barcelona 2019. ISBN 978-94-92671-04-2. ed. Arnhem, the Netherlands: EAU Guidelines Office.&lt;/p&gt;\\n&lt;p style='line-height: 1;'&gt;(5) Dmochowski RR, Blaivas JM, Gormley EA, Juma S, Karram MM, Lightner DJ, et al. Update of AUA guideline on the surgical management of female stress urinary incontinence. J Urol 2010 May 01;183(5):1906-1914.&lt;/p&gt;\\n&lt;p style='line-height: 1;'&gt;(6) Damen-van Beek Z, Teunissen D, Dekker JH, Lagro-Janssen AL, Berghmans LC, Uijen JH, et al. Practice guideline 'Urinary incontinence in women' from the Dutch College of General Practitioners. Ned Tijdschr Geneeskd 2016;160:D674.&lt;/p&gt;\\n&lt;p style='line-height: 1;'&gt;(7) Penning-van Beest FJ, Sturkenboom MC, Bemelmans BL, Herings RM. Undertreatment of urinary incontinence in general practice. Ann Pharmacother 2005 January 01;39(1):17-21.&lt;/p&gt;\\n&lt;p style='line-height: 1;'&gt;(8) Teunissen D, van den Bosch W, van Weel C, Lagro-Janssen T. Urinary incontinence in the elderly: attitudes and experiences of general practitioners. A focus group study. Scand J Prim Health Care 2006 March 01;24(1):56-61.&lt;/p&gt;\\n&lt;p style='line-height: 1;'&gt;(9) Albers-Heitner P, Berghmans B, Nieman F, Lagro-Janssen T, Winkens R. Adherence to professional guidelines for patients with urinary incontinence by general practitioners: a cross-sectional study. J Eval Clin Pract 2008 October 01;14(5):807-811.&lt;/p&gt;\\n&lt;p style='line-height: 1;'&gt;(10) Visser E, de Bock GH, Kollen BJ, Meijerink M, Berger MY, Dekker JH. Systematic screening for urinary incontinence in older women: who could benefit from it? Scand J Prim Health Care 2012 March 01;30(1):21-28.&lt;/p&gt;\\n&lt;p style='line-height: 1;'&gt;(11) Gossman W, Lew V, Ghassemzadeh S. SOAP Notes. StatPearls Treasure Island (FL): StatPearls Publishing LLC; 2020.&lt;/p&gt;\\n&lt;p style='line-height: 1;'&gt;(12) International Classification of Primary Care, Second edition (ICPC-2). 2003; Available at: &lt;a href='https://www.who.int/classifications/icd/adaptations/icpc2/en/' target='_blank'&gt;https://www.who.int/classifications/icd/adaptations/icpc2/en/&lt;/a&gt;. Accessed May, 2020.&lt;/p&gt;\\n&lt;p style='line-height: 1;'&gt;(13) Centraal Bureau for Statistics. Bevolking; geslacht, leeftijd en burgerlijke staat [Dataset]. 2019; Available at: &lt;a href='https://opendata.cbs.nl/statline/#/CBS/nl/dataset/7461BEV/table?fromstatweb%20,%20visited%20at%2027-1-2020' target='_blank'&gt;https://opendata.cbs.nl/statline/#/CBS/nl/dataset/7461BEV/table?fromstatweb%20,%20visited%20at%2027-1-2020&lt;/a&gt;. Accessed 01/27, 2020.&lt;/p&gt;\\n&lt;p style='line-height: 1;'&gt;(14) Jordan K, Porcheret M, Croft P. Quality of morbidity coding in general practice computerized medical records: a systematic review. Fam Pract 2004 August 01;21(4):396-412.&lt;/p&gt;\\n&lt;p style='line-height: 1;'&gt;(15) Gerrits M, Avery T, Lagro-Janssen A. Urinary incontinence management in women: audit in general practice. J Eval Clin Pract 2008 October 01;14(5):836-838.&lt;/p&gt;\\n&lt;p style='line-height: 1;'&gt;(16) Swanson JG, Skelly J, Hutchison B, Kaczorowski J. Urinary incontinence in Canada. National survey of family physicians' knowledge, attitudes, and practices. Can Fam Physician 2002 January 01;48:86-92.&lt;/p&gt;\\n&lt;p style='line-height: 1;'&gt;(17) Schreiber Pedersen L, Lose G, Hoybye MT, Jurgensen M, Waldmann A, Rudnicki M. Predictors and reasons for help-seeking behavior among women with urinary incontinence. Int Urogynecol J 2018 April 01;29(4):521-530.&lt;/p&gt;\\n&lt;p style='line-height: 1;'&gt;(18) Koch LH. Help-seeking behaviors of women with urinary incontinence: an integrative literature review. J Midwifery Womens Health 2006 December 01;51(6):e39-44.&lt;/p&gt;\\n&lt;p style='line-height: 1;'&gt;(19) Minassian VA, Drutz HP, Al-Badr A. Urinary incontinence as a worldwide problem. Int J Gynaecol Obstet 2003 September 01;82(3):327-338.&lt;/p&gt;\\n&lt;p style='line-height: 1;'&gt;(20) Milsom I, Gyhagen M. The prevalence of urinary incontinence. Climacteric 2019 June 01;22(3):217-222.&lt;/p&gt;\\n&lt;p style='line-height: 1;'&gt;(21) Braspenning J, Schellevis FG, Grol R. Tweede Nationale Studie naar ziekten en verrichtingen in de huisartspraktijk. Kwaliteit huisartsenzorg belicht. NIVEL/WOK 2004;2.&lt;/p&gt;\\n&lt;p style='line-height: 1;'&gt;(22) Ku JH, Jeong IG, Lim DJ, Byun SS, Paick JS, Oh SJ. Voiding diary for the evaluation of urinary incontinence and lower urinary tract symptoms: prospective assessment of patient compliance and burden. Neurourol Urodyn 2004;23(4):331-335.&lt;/p&gt;\\n&lt;p style='line-height: 1;'&gt;(23) Teunissen TA, Lagro-Janssen AL. Sex differences in the use of absorbent (incontinence) pads in independently living elderly people: do men receive less care? Int J Clin Pract 2009 June 01;63(6):869-873.&lt;/p&gt;\\n&lt;p style='line-height: 1;'&gt;(24) Novara G, Galfano A, Secco S, D'Elia C, Cavalleri S, Ficarra V, et al. A systematic review and meta-analysis of randomized controlled trials with antimuscarinic drugs for overactive bladder. Eur Urol 2008 October 01;54(4):740-763.&lt;/p&gt;\\n&lt;p style='line-height: 1;'&gt;(25) Lambooij A, Essink R, de Metz J, Schippers M, Zwikker H. Monitor Voorschrijfgedrag Huisartsen. Instituut voor Verantwoord Medicijngebruik 2017 november.&lt;/p&gt;\\n&lt;p style='line-height: 1;'&gt;(26) Labrie J, Berghmans BL, Fischer K, Milani AL, van der Wijk I, Smalbraak DJ, et al. Surgery versus physiotherapy for stress urinary incontinence. N Engl J Med 2013 September 19;369(12):1124-1133.&lt;/p&gt;\\n&lt;p style='line-height: 1;'&gt;(27) Wallace SA, Roe B, Williams K, Palmer M. Bladder training for urinary incontinence in adults. Cochrane Database Syst Rev 2004;CD001308(1).&lt;/p&gt;\\n&lt;p style='line-height: 1;'&gt;(28) Eysenbach G. What is e-health? J Med Internet Res 2001 June 01;3(2):E20.&lt;/p&gt;\\n&lt;p style='line-height: 1;'&gt;(29) Loohuis AM, Wessels NJ, Dekker JH, vanMerode NAM, Slieker-ten Hove MC, Kollen BJ, et al. App-based treatment for urinary incontinence non-inferior to care as usual in primary care? Results of a pragmatic randomized controlled trial. Ann Fam Med 2020 Forthcoming.&lt;/p&gt;\\n\&quot;,\&quot;cit:1780375095\&quot;:\&quot;(29)\&quot;}&quot;"/>
    <we:property name="optionsValues" value="&quot;{\&quot;278&amp;1529603002\&quot;:{\&quot;id\&quot;:\&quot;278\&quot;,\&quot;projectId\&quot;:null,\&quot;pageReplace\&quot;:\&quot;\&quot;,\&quot;author\&quot;:true,\&quot;year\&quot;:true,\&quot;prefix\&quot;:\&quot;\&quot;,\&quot;suffix\&quot;:\&quot;\&quot;},\&quot;227&amp;1529603002\&quot;:{\&quot;id\&quot;:\&quot;227\&quot;,\&quot;projectId\&quot;:null,\&quot;pageReplace\&quot;:\&quot;\&quot;,\&quot;author\&quot;:true,\&quot;year\&quot;:true,\&quot;prefix\&quot;:\&quot;\&quot;,\&quot;suffix\&quot;:\&quot;\&quot;},\&quot;226&amp;1529603002\&quot;:{\&quot;id\&quot;:\&quot;226\&quot;,\&quot;projectId\&quot;:null,\&quot;pageReplace\&quot;:\&quot;\&quot;,\&quot;author\&quot;:true,\&quot;year\&quot;:true,\&quot;prefix\&quot;:\&quot;\&quot;,\&quot;suffix\&quot;:\&quot;\&quot;},\&quot;224&amp;1529603002\&quot;:{\&quot;id\&quot;:\&quot;224\&quot;,\&quot;projectId\&quot;:null,\&quot;pageReplace\&quot;:\&quot;\&quot;,\&quot;author\&quot;:true,\&quot;year\&quot;:true,\&quot;prefix\&quot;:\&quot;\&quot;,\&quot;suffix\&quot;:\&quot;\&quot;},\&quot;225&amp;1529603002\&quot;:{\&quot;id\&quot;:\&quot;225\&quot;,\&quot;projectId\&quot;:null,\&quot;pageReplace\&quot;:\&quot;\&quot;,\&quot;author\&quot;:true,\&quot;year\&quot;:true,\&quot;prefix\&quot;:\&quot;\&quot;,\&quot;suffix\&quot;:\&quot;\&quot;},\&quot;116&amp;827562200\&quot;:{\&quot;id\&quot;:\&quot;116\&quot;,\&quot;projectId\&quot;:null,\&quot;pageReplace\&quot;:\&quot;\&quot;,\&quot;author\&quot;:true,\&quot;year\&quot;:true,\&quot;prefix\&quot;:\&quot;\&quot;,\&quot;suffix\&quot;:\&quot;\&quot;},\&quot;221&amp;1714695034\&quot;:{\&quot;id\&quot;:\&quot;221\&quot;,\&quot;projectId\&quot;:null,\&quot;pageReplace\&quot;:\&quot;\&quot;,\&quot;author\&quot;:true,\&quot;year\&quot;:true,\&quot;prefix\&quot;:\&quot;\&quot;,\&quot;suffix\&quot;:\&quot;\&quot;},\&quot;220&amp;1295251266\&quot;:{\&quot;id\&quot;:\&quot;220\&quot;,\&quot;projectId\&quot;:null,\&quot;pageReplace\&quot;:\&quot;\&quot;,\&quot;author\&quot;:true,\&quot;year\&quot;:true,\&quot;prefix\&quot;:\&quot;\&quot;,\&quot;suffix\&quot;:\&quot;\&quot;},\&quot;222&amp;1770734677\&quot;:{\&quot;id\&quot;:\&quot;222\&quot;,\&quot;projectId\&quot;:null,\&quot;pageReplace\&quot;:\&quot;\&quot;,\&quot;author\&quot;:true,\&quot;year\&quot;:true,\&quot;prefix\&quot;:\&quot;\&quot;,\&quot;suffix\&quot;:\&quot;\&quot;},\&quot;279&amp;-1832582806\&quot;:{\&quot;id\&quot;:\&quot;279\&quot;,\&quot;projectId\&quot;:null,\&quot;pageReplace\&quot;:\&quot;\&quot;,\&quot;author\&quot;:true,\&quot;year\&quot;:true,\&quot;prefix\&quot;:\&quot;\&quot;,\&quot;suffix\&quot;:\&quot;\&quot;},\&quot;282&amp;153816639\&quot;:{\&quot;id\&quot;:\&quot;282\&quot;,\&quot;projectId\&quot;:null,\&quot;pageReplace\&quot;:\&quot;\&quot;,\&quot;author\&quot;:true,\&quot;year\&quot;:true,\&quot;prefix\&quot;:\&quot;\&quot;,\&quot;suffix\&quot;:\&quot;\&quot;},\&quot;284&amp;153816639\&quot;:{\&quot;id\&quot;:\&quot;284\&quot;,\&quot;projectId\&quot;:null,\&quot;pageReplace\&quot;:\&quot;\&quot;,\&quot;author\&quot;:true,\&quot;year\&quot;:true,\&quot;prefix\&quot;:\&quot;\&quot;,\&quot;suffix\&quot;:\&quot;\&quot;},\&quot;277&amp;977424309\&quot;:{\&quot;id\&quot;:\&quot;277\&quot;,\&quot;projectId\&quot;:null,\&quot;pageReplace\&quot;:\&quot;\&quot;,\&quot;author\&quot;:true,\&quot;year\&quot;:true,\&quot;prefix\&quot;:\&quot;\&quot;,\&quot;suffix\&quot;:\&quot;\&quot;},\&quot;267&amp;1393851262\&quot;:{\&quot;id\&quot;:\&quot;267\&quot;,\&quot;projectId\&quot;:null,\&quot;pageReplace\&quot;:\&quot;\&quot;,\&quot;author\&quot;:true,\&quot;year\&quot;:true,\&quot;prefix\&quot;:\&quot;\&quot;,\&quot;suffix\&quot;:\&quot;\&quot;},\&quot;245&amp;-966659738\&quot;:{\&quot;id\&quot;:\&quot;245\&quot;,\&quot;projectId\&quot;:null,\&quot;pageReplace\&quot;:\&quot;\&quot;,\&quot;author\&quot;:true,\&quot;year\&quot;:true,\&quot;prefix\&quot;:\&quot;\&quot;,\&quot;suffix\&quot;:\&quot;\&quot;},\&quot;245&amp;-1654915689\&quot;:{\&quot;id\&quot;:\&quot;245\&quot;,\&quot;projectId\&quot;:null,\&quot;pageReplace\&quot;:\&quot;\&quot;,\&quot;author\&quot;:true,\&quot;year\&quot;:true,\&quot;prefix\&quot;:\&quot;\&quot;,\&quot;suffix\&quot;:\&quot;\&quot;},\&quot;285&amp;1151709237\&quot;:{\&quot;id\&quot;:\&quot;285\&quot;,\&quot;projectId\&quot;:null,\&quot;pageReplace\&quot;:\&quot;\&quot;,\&quot;author\&quot;:true,\&quot;year\&quot;:true,\&quot;prefix\&quot;:\&quot;\&quot;,\&quot;suffix\&quot;:\&quot;\&quot;},\&quot;286&amp;924843614\&quot;:{\&quot;id\&quot;:\&quot;286\&quot;,\&quot;projectId\&quot;:null,\&quot;pageReplace\&quot;:\&quot;\&quot;,\&quot;author\&quot;:true,\&quot;year\&quot;:true,\&quot;prefix\&quot;:\&quot;\&quot;,\&quot;suffix\&quot;:\&quot;\&quot;},\&quot;266&amp;-98413968\&quot;:{\&quot;id\&quot;:\&quot;266\&quot;,\&quot;projectId\&quot;:null,\&quot;pageReplace\&quot;:\&quot;\&quot;,\&quot;author\&quot;:true,\&quot;year\&quot;:true,\&quot;prefix\&quot;:\&quot;\&quot;,\&quot;suffix\&quot;:\&quot;\&quot;},\&quot;281&amp;2138751132\&quot;:{\&quot;id\&quot;:\&quot;281\&quot;,\&quot;projectId\&quot;:null,\&quot;pageReplace\&quot;:\&quot;\&quot;,\&quot;author\&quot;:true,\&quot;year\&quot;:true,\&quot;prefix\&quot;:\&quot;\&quot;,\&quot;suffix\&quot;:\&quot;\&quot;},\&quot;116&amp;1041866475\&quot;:{\&quot;id\&quot;:\&quot;116\&quot;,\&quot;projectId\&quot;:null,\&quot;pageReplace\&quot;:\&quot;\&quot;,\&quot;author\&quot;:true,\&quot;year\&quot;:true,\&quot;prefix\&quot;:\&quot;\&quot;,\&quot;suffix\&quot;:\&quot;\&quot;},\&quot;267&amp;1063214942\&quot;:{\&quot;id\&quot;:\&quot;267\&quot;,\&quot;projectId\&quot;:null,\&quot;pageReplace\&quot;:\&quot;\&quot;,\&quot;author\&quot;:true,\&quot;year\&quot;:true,\&quot;prefix\&quot;:\&quot;\&quot;,\&quot;suffix\&quot;:\&quot;\&quot;},\&quot;277&amp;588980429\&quot;:{\&quot;id\&quot;:\&quot;277\&quot;,\&quot;projectId\&quot;:null,\&quot;pageReplace\&quot;:\&quot;\&quot;,\&quot;author\&quot;:true,\&quot;year\&quot;:true,\&quot;prefix\&quot;:\&quot;\&quot;,\&quot;suffix\&quot;:\&quot;\&quot;},\&quot;267&amp;588980429\&quot;:{\&quot;id\&quot;:\&quot;267\&quot;,\&quot;projectId\&quot;:null,\&quot;pageReplace\&quot;:\&quot;\&quot;,\&quot;author\&quot;:true,\&quot;year\&quot;:true,\&quot;prefix\&quot;:\&quot;\&quot;,\&quot;suffix\&quot;:\&quot;\&quot;},\&quot;269&amp;592823484\&quot;:{\&quot;id\&quot;:\&quot;269\&quot;,\&quot;projectId\&quot;:null,\&quot;pageReplace\&quot;:\&quot;\&quot;,\&quot;author\&quot;:true,\&quot;year\&quot;:true,\&quot;prefix\&quot;:\&quot;\&quot;,\&quot;suffix\&quot;:\&quot;\&quot;},\&quot;270&amp;1969704240\&quot;:{\&quot;id\&quot;:\&quot;270\&quot;,\&quot;projectId\&quot;:null,\&quot;pageReplace\&quot;:\&quot;\&quot;,\&quot;author\&quot;:true,\&quot;year\&quot;:true,\&quot;prefix\&quot;:\&quot;\&quot;,\&quot;suffix\&quot;:\&quot;\&quot;},\&quot;222&amp;255338002\&quot;:{\&quot;id\&quot;:\&quot;222\&quot;,\&quot;projectId\&quot;:null,\&quot;pageReplace\&quot;:\&quot;\&quot;,\&quot;author\&quot;:true,\&quot;year\&quot;:true,\&quot;prefix\&quot;:\&quot;\&quot;,\&quot;suffix\&quot;:\&quot;\&quot;},\&quot;271&amp;-1007055040\&quot;:{\&quot;id\&quot;:\&quot;271\&quot;,\&quot;projectId\&quot;:null,\&quot;pageReplace\&quot;:\&quot;\&quot;,\&quot;author\&quot;:true,\&quot;year\&quot;:true,\&quot;prefix\&quot;:\&quot;\&quot;,\&quot;suffix\&quot;:\&quot;\&quot;},\&quot;286&amp;-1548830563\&quot;:{\&quot;id\&quot;:\&quot;286\&quot;,\&quot;projectId\&quot;:null,\&quot;pageReplace\&quot;:\&quot;\&quot;,\&quot;author\&quot;:true,\&quot;year\&quot;:true,\&quot;prefix\&quot;:\&quot;\&quot;,\&quot;suffix\&quot;:\&quot;\&quot;},\&quot;278&amp;-1530251487\&quot;:{\&quot;id\&quot;:\&quot;278\&quot;,\&quot;projectId\&quot;:null,\&quot;pageReplace\&quot;:\&quot;\&quot;,\&quot;author\&quot;:true,\&quot;year\&quot;:true,\&quot;prefix\&quot;:\&quot;\&quot;,\&quot;suffix\&quot;:\&quot;\&quot;},\&quot;116&amp;-1530251487\&quot;:{\&quot;id\&quot;:\&quot;116\&quot;,\&quot;projectId\&quot;:null,\&quot;pageReplace\&quot;:\&quot;\&quot;,\&quot;author\&quot;:true,\&quot;year\&quot;:true,\&quot;prefix\&quot;:\&quot;\&quot;,\&quot;suffix\&quot;:\&quot;\&quot;},\&quot;272&amp;-1152601473\&quot;:{\&quot;id\&quot;:\&quot;272\&quot;,\&quot;projectId\&quot;:null,\&quot;pageReplace\&quot;:\&quot;\&quot;,\&quot;author\&quot;:true,\&quot;year\&quot;:true,\&quot;prefix\&quot;:\&quot;\&quot;,\&quot;suffix\&quot;:\&quot;\&quot;},\&quot;224&amp;232743532\&quot;:{\&quot;id\&quot;:\&quot;224\&quot;,\&quot;projectId\&quot;:null,\&quot;pageReplace\&quot;:\&quot;\&quot;,\&quot;author\&quot;:true,\&quot;year\&quot;:true,\&quot;prefix\&quot;:\&quot;\&quot;,\&quot;suffix\&quot;:\&quot;\&quot;},\&quot;288&amp;1089896534\&quot;:{\&quot;id\&quot;:\&quot;288\&quot;,\&quot;projectId\&quot;:null,\&quot;pageReplace\&quot;:\&quot;\&quot;,\&quot;author\&quot;:true,\&quot;year\&quot;:true,\&quot;prefix\&quot;:\&quot;\&quot;,\&quot;suffix\&quot;:\&quot;\&quot;},\&quot;276&amp;131533137\&quot;:{\&quot;id\&quot;:\&quot;276\&quot;,\&quot;projectId\&quot;:null,\&quot;pageReplace\&quot;:\&quot;\&quot;,\&quot;author\&quot;:true,\&quot;year\&quot;:true,\&quot;prefix\&quot;:\&quot;\&quot;,\&quot;suffix\&quot;:\&quot;\&quot;},\&quot;116&amp;526529213\&quot;:{\&quot;id\&quot;:\&quot;116\&quot;,\&quot;projectId\&quot;:null,\&quot;pageReplace\&quot;:\&quot;\&quot;,\&quot;author\&quot;:true,\&quot;year\&quot;:true,\&quot;prefix\&quot;:\&quot;\&quot;,\&quot;suffix\&quot;:\&quot;\&quot;},\&quot;278&amp;-1965721357\&quot;:{\&quot;id\&quot;:\&quot;278\&quot;,\&quot;projectId\&quot;:null,\&quot;pageReplace\&quot;:\&quot;\&quot;,\&quot;author\&quot;:true,\&quot;year\&quot;:true,\&quot;prefix\&quot;:\&quot;\&quot;,\&quot;suffix\&quot;:\&quot;\&quot;},\&quot;116&amp;-1965721357\&quot;:{\&quot;id\&quot;:\&quot;116\&quot;,\&quot;projectId\&quot;:null,\&quot;pageReplace\&quot;:\&quot;\&quot;,\&quot;author\&quot;:true,\&quot;year\&quot;:true,\&quot;prefix\&quot;:\&quot;\&quot;,\&quot;suffix\&quot;:\&quot;\&quot;},\&quot;275&amp;616948814\&quot;:{\&quot;id\&quot;:\&quot;275\&quot;,\&quot;projectId\&quot;:null,\&quot;pageReplace\&quot;:\&quot;\&quot;,\&quot;author\&quot;:true,\&quot;year\&quot;:true,\&quot;prefix\&quot;:\&quot;\&quot;,\&quot;suffix\&quot;:\&quot;\&quot;},\&quot;280&amp;-98953080\&quot;:{\&quot;id\&quot;:\&quot;280\&quot;,\&quot;projectId\&quot;:null,\&quot;pageReplace\&quot;:\&quot;\&quot;,\&quot;author\&quot;:true,\&quot;year\&quot;:true,\&quot;prefix\&quot;:\&quot;\&quot;,\&quot;suffix\&quot;:\&quot;\&quot;},\&quot;152&amp;1326863473\&quot;:{\&quot;id\&quot;:\&quot;152\&quot;,\&quot;projectId\&quot;:null,\&quot;pageReplace\&quot;:\&quot;\&quot;,\&quot;author\&quot;:true,\&quot;year\&quot;:true,\&quot;prefix\&quot;:\&quot;\&quot;,\&quot;suffix\&quot;:\&quot;\&quot;},\&quot;221&amp;89583468\&quot;:{\&quot;id\&quot;:\&quot;221\&quot;,\&quot;projectId\&quot;:null,\&quot;pageReplace\&quot;:\&quot;\&quot;,\&quot;author\&quot;:true,\&quot;year\&quot;:true,\&quot;prefix\&quot;:\&quot;\&quot;,\&quot;suffix\&quot;:\&quot;\&quot;},\&quot;281&amp;-1993395897\&quot;:{\&quot;id\&quot;:\&quot;281\&quot;,\&quot;projectId\&quot;:null,\&quot;pageReplace\&quot;:\&quot;\&quot;,\&quot;author\&quot;:true,\&quot;year\&quot;:true,\&quot;prefix\&quot;:\&quot;\&quot;,\&quot;suffix\&quot;:\&quot;\&quot;},\&quot;289&amp;661897036\&quot;:{\&quot;id\&quot;:\&quot;289\&quot;,\&quot;projectId\&quot;:null,\&quot;pageReplace\&quot;:\&quot;\&quot;,\&quot;author\&quot;:true,\&quot;year\&quot;:true,\&quot;prefix\&quot;:\&quot;\&quot;,\&quot;suffix\&quot;:\&quot;\&quot;},\&quot;271&amp;-1205485050\&quot;:{\&quot;id\&quot;:\&quot;271\&quot;,\&quot;projectId\&quot;:null,\&quot;pageReplace\&quot;:\&quot;\&quot;,\&quot;author\&quot;:true,\&quot;year\&quot;:true,\&quot;prefix\&quot;:\&quot;\&quot;,\&quot;suffix\&quot;:\&quot;\&quot;},\&quot;116&amp;-1461341690\&quot;:{\&quot;id\&quot;:\&quot;116\&quot;,\&quot;projectId\&quot;:null,\&quot;pageReplace\&quot;:\&quot;\&quot;,\&quot;author\&quot;:true,\&quot;year\&quot;:true,\&quot;prefix\&quot;:\&quot;\&quot;,\&quot;suffix\&quot;:\&quot;\&quot;},\&quot;270&amp;-641350782\&quot;:{\&quot;id\&quot;:\&quot;270\&quot;,\&quot;projectId\&quot;:null,\&quot;pageReplace\&quot;:\&quot;\&quot;,\&quot;author\&quot;:true,\&quot;year\&quot;:true,\&quot;prefix\&quot;:\&quot;\&quot;,\&quot;suffix\&quot;:\&quot;\&quot;},\&quot;270&amp;-2052460479\&quot;:{\&quot;id\&quot;:\&quot;270\&quot;,\&quot;projectId\&quot;:null,\&quot;pageReplace\&quot;:\&quot;\&quot;,\&quot;author\&quot;:true,\&quot;year\&quot;:true,\&quot;prefix\&quot;:\&quot;\&quot;,\&quot;suffix\&quot;:\&quot;\&quot;},\&quot;269&amp;-2052460479\&quot;:{\&quot;id\&quot;:\&quot;269\&quot;,\&quot;projectId\&quot;:null,\&quot;pageReplace\&quot;:\&quot;\&quot;,\&quot;author\&quot;:true,\&quot;year\&quot;:true,\&quot;prefix\&quot;:\&quot;\&quot;,\&quot;suffix\&quot;:\&quot;\&quot;},\&quot;290&amp;-1800759477\&quot;:{\&quot;id\&quot;:\&quot;290\&quot;,\&quot;projectId\&quot;:null,\&quot;pageReplace\&quot;:\&quot;\&quot;,\&quot;author\&quot;:true,\&quot;year\&quot;:true,\&quot;prefix\&quot;:\&quot;\&quot;,\&quot;suffix\&quot;:\&quot;\&quot;},\&quot;291&amp;1780375095\&quot;:{\&quot;id\&quot;:\&quot;291\&quot;,\&quot;projectId\&quot;:null,\&quot;pageReplace\&quot;:\&quot;\&quot;,\&quot;author\&quot;:true,\&quot;year\&quot;:true,\&quot;prefix\&quot;:\&quot;\&quot;,\&quot;suffix\&quot;:\&quot;\&quot;}}&quot;"/>
    <we:property name="cit:_1800759477" value="&quot;{\&quot;docs\&quot;:[{\&quot;id\&quot;:\&quot;290\&quot;,\&quot;projectId\&quot;:null,\&quot;pageReplace\&quot;:\&quot;\&quot;,\&quot;author\&quot;:true,\&quot;year\&quot;:true,\&quot;prefix\&quot;:\&quot;\&quot;,\&quot;suffix\&quot;:\&quot;\&quot;}],\&quot;position\&quot;:\&quot;body\&quot;}&quot;"/>
    <we:property name="cit:1444571041" value="&quot;{\&quot;docs\&quot;:[{\&quot;id\&quot;:\&quot;286\&quot;,\&quot;pageReplace\&quot;:\&quot;\&quot;,\&quot;author\&quot;:true,\&quot;year\&quot;:true,\&quot;prefix\&quot;:\&quot;\&quot;,\&quot;suffix\&quot;:\&quot;\&quot;}],\&quot;position\&quot;:\&quot;body\&quot;}&quot;"/>
    <we:property name="cit:1714459626" value="&quot;{\&quot;docs\&quot;:[{\&quot;id\&quot;:\&quot;276\&quot;,\&quot;pageReplace\&quot;:\&quot;\&quot;,\&quot;author\&quot;:true,\&quot;year\&quot;:true,\&quot;prefix\&quot;:\&quot;\&quot;,\&quot;suffix\&quot;:\&quot;\&quot;}],\&quot;position\&quot;:\&quot;body\&quot;}&quot;"/>
    <we:property name="cit:_2032326302" value="&quot;{\&quot;docs\&quot;:[{\&quot;id\&quot;:\&quot;280\&quot;,\&quot;pageReplace\&quot;:\&quot;\&quot;,\&quot;author\&quot;:true,\&quot;year\&quot;:true,\&quot;prefix\&quot;:\&quot;\&quot;,\&quot;suffix\&quot;:\&quot;\&quot;}],\&quot;position\&quot;:\&quot;body\&quot;}&quot;"/>
    <we:property name="cit:1780375095" value="&quot;{\&quot;docs\&quot;:[{\&quot;id\&quot;:\&quot;291\&quot;,\&quot;projectId\&quot;:null,\&quot;pageReplace\&quot;:\&quot;\&quot;,\&quot;author\&quot;:true,\&quot;year\&quot;:true,\&quot;prefix\&quot;:\&quot;\&quot;,\&quot;suffix\&quot;:\&quot;\&quot;}],\&quot;position\&quot;:\&quot;body\&quot;}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BEA1323A982A4D8FE0F0573E92B11F" ma:contentTypeVersion="13" ma:contentTypeDescription="Create a new document." ma:contentTypeScope="" ma:versionID="e84637149ac612d683b64c66921283b7">
  <xsd:schema xmlns:xsd="http://www.w3.org/2001/XMLSchema" xmlns:xs="http://www.w3.org/2001/XMLSchema" xmlns:p="http://schemas.microsoft.com/office/2006/metadata/properties" xmlns:ns3="d0a58026-1d06-480a-aa32-418652c15a8c" xmlns:ns4="0b4aa4bb-3cb6-43f6-95fc-495973173042" targetNamespace="http://schemas.microsoft.com/office/2006/metadata/properties" ma:root="true" ma:fieldsID="6c1200c3c2114bdf31203001209b2fb0" ns3:_="" ns4:_="">
    <xsd:import namespace="d0a58026-1d06-480a-aa32-418652c15a8c"/>
    <xsd:import namespace="0b4aa4bb-3cb6-43f6-95fc-4959731730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a58026-1d06-480a-aa32-418652c15a8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4aa4bb-3cb6-43f6-95fc-4959731730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4C7AD64-236D-4161-B7AB-686570A7A30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B9C300E-6C0C-47F3-AE7F-B342A8F40A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a58026-1d06-480a-aa32-418652c15a8c"/>
    <ds:schemaRef ds:uri="0b4aa4bb-3cb6-43f6-95fc-4959731730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4D4EA34-C3B3-49CA-ADF6-DD0F42E53CFD}">
  <ds:schemaRefs>
    <ds:schemaRef ds:uri="http://schemas.microsoft.com/office/infopath/2007/PartnerControls"/>
    <ds:schemaRef ds:uri="http://schemas.microsoft.com/office/2006/metadata/properties"/>
    <ds:schemaRef ds:uri="http://purl.org/dc/elements/1.1/"/>
    <ds:schemaRef ds:uri="http://schemas.microsoft.com/office/2006/documentManagement/types"/>
    <ds:schemaRef ds:uri="0b4aa4bb-3cb6-43f6-95fc-495973173042"/>
    <ds:schemaRef ds:uri="http://www.w3.org/XML/1998/namespace"/>
    <ds:schemaRef ds:uri="d0a58026-1d06-480a-aa32-418652c15a8c"/>
    <ds:schemaRef ds:uri="http://purl.org/dc/dcmitype/"/>
    <ds:schemaRef ds:uri="http://schemas.openxmlformats.org/package/2006/metadata/core-properties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1FB09C24-C900-4689-A89D-627C4CB369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77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. van der Worp</dc:creator>
  <cp:lastModifiedBy>Ilvespakka Pauliina</cp:lastModifiedBy>
  <cp:revision>2</cp:revision>
  <dcterms:created xsi:type="dcterms:W3CDTF">2022-01-26T17:17:00Z</dcterms:created>
  <dcterms:modified xsi:type="dcterms:W3CDTF">2022-01-26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BEA1323A982A4D8FE0F0573E92B11F</vt:lpwstr>
  </property>
</Properties>
</file>